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177"/>
        <w:tblW w:w="1446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37"/>
        <w:gridCol w:w="77"/>
        <w:gridCol w:w="2453"/>
        <w:gridCol w:w="2520"/>
        <w:gridCol w:w="2520"/>
        <w:gridCol w:w="2588"/>
        <w:gridCol w:w="1274"/>
      </w:tblGrid>
      <w:tr w:rsidR="00264687" w:rsidRPr="00A5498F" w14:paraId="5BD17856" w14:textId="77777777" w:rsidTr="00A7708E">
        <w:trPr>
          <w:trHeight w:val="522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1108FEF3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21296BEC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4D1E06B0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13F3727F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-)</w:t>
            </w:r>
          </w:p>
          <w:p w14:paraId="7D7C1C78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4098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1D5D197D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-)</w:t>
            </w:r>
          </w:p>
          <w:p w14:paraId="17A7877C" w14:textId="77777777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7434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110566EF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+)</w:t>
            </w:r>
          </w:p>
          <w:p w14:paraId="174A8BDC" w14:textId="77777777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1063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1E430C5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+)</w:t>
            </w:r>
          </w:p>
          <w:p w14:paraId="4A2FB1BC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38759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2C24DAB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132A60D5" w14:textId="77777777" w:rsidR="00264687" w:rsidRPr="00A5498F" w:rsidRDefault="00264687" w:rsidP="00A7708E">
            <w:pPr>
              <w:spacing w:before="20" w:after="15" w:line="276" w:lineRule="auto"/>
              <w:ind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64687" w:rsidRPr="00A5498F" w14:paraId="35AE8595" w14:textId="77777777" w:rsidTr="00A7708E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0E02547C" w14:textId="77777777" w:rsidR="00264687" w:rsidRPr="00A5498F" w:rsidRDefault="00264687" w:rsidP="00A7708E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Sex (men)</w:t>
            </w:r>
          </w:p>
        </w:tc>
        <w:tc>
          <w:tcPr>
            <w:tcW w:w="0" w:type="auto"/>
            <w:shd w:val="clear" w:color="auto" w:fill="FFFFFF" w:themeFill="background1"/>
          </w:tcPr>
          <w:p w14:paraId="0A6FD957" w14:textId="77777777" w:rsidR="00264687" w:rsidRPr="00A5498F" w:rsidRDefault="00264687" w:rsidP="00A7708E">
            <w:pPr>
              <w:spacing w:before="20" w:after="15" w:line="276" w:lineRule="auto"/>
              <w:ind w:right="25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shd w:val="clear" w:color="auto" w:fill="FFFFFF" w:themeFill="background1"/>
          </w:tcPr>
          <w:p w14:paraId="7FF18C3C" w14:textId="77777777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07438 (50.6)</w:t>
            </w:r>
          </w:p>
        </w:tc>
        <w:tc>
          <w:tcPr>
            <w:tcW w:w="0" w:type="auto"/>
            <w:shd w:val="clear" w:color="auto" w:fill="FFFFFF" w:themeFill="background1"/>
          </w:tcPr>
          <w:p w14:paraId="709DCB63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66251 (89.1)</w:t>
            </w:r>
          </w:p>
        </w:tc>
        <w:tc>
          <w:tcPr>
            <w:tcW w:w="0" w:type="auto"/>
            <w:shd w:val="clear" w:color="auto" w:fill="FFFFFF" w:themeFill="background1"/>
          </w:tcPr>
          <w:p w14:paraId="70907CE3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563 (14.7)</w:t>
            </w:r>
          </w:p>
        </w:tc>
        <w:tc>
          <w:tcPr>
            <w:tcW w:w="0" w:type="auto"/>
            <w:shd w:val="clear" w:color="auto" w:fill="FFFFFF" w:themeFill="background1"/>
          </w:tcPr>
          <w:p w14:paraId="72140E44" w14:textId="77777777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9360 (75.8)</w:t>
            </w:r>
          </w:p>
        </w:tc>
        <w:tc>
          <w:tcPr>
            <w:tcW w:w="1274" w:type="dxa"/>
            <w:shd w:val="clear" w:color="auto" w:fill="FFFFFF" w:themeFill="background1"/>
          </w:tcPr>
          <w:p w14:paraId="06744603" w14:textId="1275F80A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4F6FE595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3476A38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FFFFFF" w:themeFill="background1"/>
          </w:tcPr>
          <w:p w14:paraId="65C28596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4 (39-50)</w:t>
            </w:r>
          </w:p>
        </w:tc>
        <w:tc>
          <w:tcPr>
            <w:tcW w:w="0" w:type="auto"/>
            <w:shd w:val="clear" w:color="auto" w:fill="FFFFFF" w:themeFill="background1"/>
          </w:tcPr>
          <w:p w14:paraId="728BC1E1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46 (40-52)</w:t>
            </w:r>
          </w:p>
        </w:tc>
        <w:tc>
          <w:tcPr>
            <w:tcW w:w="0" w:type="auto"/>
            <w:shd w:val="clear" w:color="auto" w:fill="FFFFFF" w:themeFill="background1"/>
          </w:tcPr>
          <w:p w14:paraId="7699C547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52 (45-58)</w:t>
            </w:r>
          </w:p>
        </w:tc>
        <w:tc>
          <w:tcPr>
            <w:tcW w:w="0" w:type="auto"/>
            <w:shd w:val="clear" w:color="auto" w:fill="FFFFFF" w:themeFill="background1"/>
          </w:tcPr>
          <w:p w14:paraId="04322E68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47 (42-54)</w:t>
            </w:r>
          </w:p>
        </w:tc>
        <w:tc>
          <w:tcPr>
            <w:tcW w:w="1274" w:type="dxa"/>
            <w:shd w:val="clear" w:color="auto" w:fill="FFFFFF" w:themeFill="background1"/>
          </w:tcPr>
          <w:p w14:paraId="142AF7C4" w14:textId="52B941BE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1C1D3927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12C754A2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MI (kg/m</w:t>
            </w: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406739E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1.3 (19.6-23.0)</w:t>
            </w:r>
          </w:p>
        </w:tc>
        <w:tc>
          <w:tcPr>
            <w:tcW w:w="0" w:type="auto"/>
            <w:shd w:val="clear" w:color="auto" w:fill="FFFFFF" w:themeFill="background1"/>
          </w:tcPr>
          <w:p w14:paraId="068E20AF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5.6 (24.1-27.4)</w:t>
            </w:r>
          </w:p>
        </w:tc>
        <w:tc>
          <w:tcPr>
            <w:tcW w:w="0" w:type="auto"/>
            <w:shd w:val="clear" w:color="auto" w:fill="FFFFFF" w:themeFill="background1"/>
          </w:tcPr>
          <w:p w14:paraId="15889A77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4.1 (22.6-25.5)</w:t>
            </w:r>
          </w:p>
        </w:tc>
        <w:tc>
          <w:tcPr>
            <w:tcW w:w="0" w:type="auto"/>
            <w:shd w:val="clear" w:color="auto" w:fill="FFFFFF" w:themeFill="background1"/>
          </w:tcPr>
          <w:p w14:paraId="349A863F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7.9 (26.2-30.0)</w:t>
            </w:r>
          </w:p>
        </w:tc>
        <w:tc>
          <w:tcPr>
            <w:tcW w:w="1274" w:type="dxa"/>
            <w:shd w:val="clear" w:color="auto" w:fill="FFFFFF" w:themeFill="background1"/>
          </w:tcPr>
          <w:p w14:paraId="271CEF83" w14:textId="281BF303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316E2229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826485D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shd w:val="clear" w:color="auto" w:fill="FFFFFF" w:themeFill="background1"/>
          </w:tcPr>
          <w:p w14:paraId="5FB2DE4B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77.0 (72.0-82.0)</w:t>
            </w:r>
          </w:p>
        </w:tc>
        <w:tc>
          <w:tcPr>
            <w:tcW w:w="0" w:type="auto"/>
            <w:shd w:val="clear" w:color="auto" w:fill="FFFFFF" w:themeFill="background1"/>
          </w:tcPr>
          <w:p w14:paraId="6C06BA29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88.2 (85.0-93.0)</w:t>
            </w:r>
          </w:p>
        </w:tc>
        <w:tc>
          <w:tcPr>
            <w:tcW w:w="0" w:type="auto"/>
            <w:shd w:val="clear" w:color="auto" w:fill="FFFFFF" w:themeFill="background1"/>
          </w:tcPr>
          <w:p w14:paraId="5920ABB5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85.5 (82.5-90.0)</w:t>
            </w:r>
          </w:p>
        </w:tc>
        <w:tc>
          <w:tcPr>
            <w:tcW w:w="0" w:type="auto"/>
            <w:shd w:val="clear" w:color="auto" w:fill="FFFFFF" w:themeFill="background1"/>
          </w:tcPr>
          <w:p w14:paraId="55681F7C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95.0 (91.7-99.5)</w:t>
            </w:r>
          </w:p>
        </w:tc>
        <w:tc>
          <w:tcPr>
            <w:tcW w:w="1274" w:type="dxa"/>
            <w:shd w:val="clear" w:color="auto" w:fill="FFFFFF" w:themeFill="background1"/>
          </w:tcPr>
          <w:p w14:paraId="168CC4FF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0C61A5C0" w14:textId="77777777" w:rsidTr="00A7708E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69214939" w14:textId="3A2593C6" w:rsidR="00264687" w:rsidRPr="00A5498F" w:rsidRDefault="00264687" w:rsidP="00A7708E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shd w:val="clear" w:color="auto" w:fill="FFFFFF" w:themeFill="background1"/>
          </w:tcPr>
          <w:p w14:paraId="3D02F0BD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DA651E" w14:textId="77777777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91706 (22.4)</w:t>
            </w:r>
          </w:p>
        </w:tc>
        <w:tc>
          <w:tcPr>
            <w:tcW w:w="0" w:type="auto"/>
            <w:shd w:val="clear" w:color="auto" w:fill="FFFFFF" w:themeFill="background1"/>
          </w:tcPr>
          <w:p w14:paraId="3965FD4D" w14:textId="77777777" w:rsidR="00264687" w:rsidRPr="00A5498F" w:rsidRDefault="00264687" w:rsidP="00A7708E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7658 (37.2)</w:t>
            </w:r>
          </w:p>
        </w:tc>
        <w:tc>
          <w:tcPr>
            <w:tcW w:w="0" w:type="auto"/>
            <w:shd w:val="clear" w:color="auto" w:fill="FFFFFF" w:themeFill="background1"/>
          </w:tcPr>
          <w:p w14:paraId="18B33ECE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205 (11.3)</w:t>
            </w:r>
          </w:p>
        </w:tc>
        <w:tc>
          <w:tcPr>
            <w:tcW w:w="0" w:type="auto"/>
            <w:shd w:val="clear" w:color="auto" w:fill="FFFFFF" w:themeFill="background1"/>
          </w:tcPr>
          <w:p w14:paraId="2F7D116B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3085 (33.8)</w:t>
            </w:r>
          </w:p>
        </w:tc>
        <w:tc>
          <w:tcPr>
            <w:tcW w:w="1274" w:type="dxa"/>
            <w:shd w:val="clear" w:color="auto" w:fill="FFFFFF" w:themeFill="background1"/>
          </w:tcPr>
          <w:p w14:paraId="6C1212A1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B0070" w:rsidRPr="00A5498F" w14:paraId="18EFED67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1C117C3" w14:textId="72642728" w:rsidR="000B0070" w:rsidRPr="00A5498F" w:rsidRDefault="000B0070" w:rsidP="00A7708E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A1c (mmol/mol)</w:t>
            </w:r>
          </w:p>
        </w:tc>
        <w:tc>
          <w:tcPr>
            <w:tcW w:w="0" w:type="auto"/>
            <w:shd w:val="clear" w:color="auto" w:fill="FFFFFF" w:themeFill="background1"/>
          </w:tcPr>
          <w:p w14:paraId="07B95FD2" w14:textId="5F25C98E" w:rsidR="000B0070" w:rsidRPr="00A5498F" w:rsidRDefault="009D18B0" w:rsidP="00A7708E">
            <w:pPr>
              <w:spacing w:line="276" w:lineRule="auto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 (33-37)</w:t>
            </w:r>
          </w:p>
        </w:tc>
        <w:tc>
          <w:tcPr>
            <w:tcW w:w="0" w:type="auto"/>
            <w:shd w:val="clear" w:color="auto" w:fill="FFFFFF" w:themeFill="background1"/>
          </w:tcPr>
          <w:p w14:paraId="6D9DB5CE" w14:textId="319DDF3E" w:rsidR="000B0070" w:rsidRPr="00A5498F" w:rsidRDefault="009D18B0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(33-37)</w:t>
            </w:r>
          </w:p>
        </w:tc>
        <w:tc>
          <w:tcPr>
            <w:tcW w:w="0" w:type="auto"/>
            <w:shd w:val="clear" w:color="auto" w:fill="FFFFFF" w:themeFill="background1"/>
          </w:tcPr>
          <w:p w14:paraId="56549AB8" w14:textId="134AF8E3" w:rsidR="000B0070" w:rsidRPr="00A5498F" w:rsidRDefault="009D18B0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 (36-40)</w:t>
            </w:r>
          </w:p>
        </w:tc>
        <w:tc>
          <w:tcPr>
            <w:tcW w:w="0" w:type="auto"/>
            <w:shd w:val="clear" w:color="auto" w:fill="FFFFFF" w:themeFill="background1"/>
          </w:tcPr>
          <w:p w14:paraId="06C05A7E" w14:textId="5BA3976F" w:rsidR="000B0070" w:rsidRPr="00A5498F" w:rsidRDefault="009D18B0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 (35-4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C5C387E" w14:textId="5972EF5D" w:rsidR="000B0070" w:rsidRPr="00A5498F" w:rsidRDefault="009D18B0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64687" w:rsidRPr="00A5498F" w14:paraId="6C075C00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6FBA846A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6176B943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14 (104-124)</w:t>
            </w:r>
          </w:p>
        </w:tc>
        <w:tc>
          <w:tcPr>
            <w:tcW w:w="0" w:type="auto"/>
            <w:shd w:val="clear" w:color="auto" w:fill="FFFFFF" w:themeFill="background1"/>
          </w:tcPr>
          <w:p w14:paraId="22AE28C4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24 (115-132)</w:t>
            </w:r>
          </w:p>
        </w:tc>
        <w:tc>
          <w:tcPr>
            <w:tcW w:w="0" w:type="auto"/>
            <w:shd w:val="clear" w:color="auto" w:fill="FFFFFF" w:themeFill="background1"/>
          </w:tcPr>
          <w:p w14:paraId="0E5EB07D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32 (122-140)</w:t>
            </w:r>
          </w:p>
        </w:tc>
        <w:tc>
          <w:tcPr>
            <w:tcW w:w="0" w:type="auto"/>
            <w:shd w:val="clear" w:color="auto" w:fill="FFFFFF" w:themeFill="background1"/>
          </w:tcPr>
          <w:p w14:paraId="61A5513F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32 (122-14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E2AD3AD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6E5F702C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1616921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410AFE04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70 (63-78)</w:t>
            </w:r>
          </w:p>
        </w:tc>
        <w:tc>
          <w:tcPr>
            <w:tcW w:w="0" w:type="auto"/>
            <w:shd w:val="clear" w:color="auto" w:fill="FFFFFF" w:themeFill="background1"/>
          </w:tcPr>
          <w:p w14:paraId="5DBFB000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78 (72-85)</w:t>
            </w:r>
          </w:p>
        </w:tc>
        <w:tc>
          <w:tcPr>
            <w:tcW w:w="0" w:type="auto"/>
            <w:shd w:val="clear" w:color="auto" w:fill="FFFFFF" w:themeFill="background1"/>
          </w:tcPr>
          <w:p w14:paraId="1DCFD3F5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81 (73-88)</w:t>
            </w:r>
          </w:p>
        </w:tc>
        <w:tc>
          <w:tcPr>
            <w:tcW w:w="0" w:type="auto"/>
            <w:shd w:val="clear" w:color="auto" w:fill="FFFFFF" w:themeFill="background1"/>
          </w:tcPr>
          <w:p w14:paraId="49031D51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84 (77-9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78898ED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1C6F16F6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E5F2B0A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ulse pressure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0402FD92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43 (38-49)</w:t>
            </w:r>
          </w:p>
        </w:tc>
        <w:tc>
          <w:tcPr>
            <w:tcW w:w="0" w:type="auto"/>
            <w:shd w:val="clear" w:color="auto" w:fill="FFFFFF" w:themeFill="background1"/>
          </w:tcPr>
          <w:p w14:paraId="01C682D7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45 (40-51)</w:t>
            </w:r>
          </w:p>
        </w:tc>
        <w:tc>
          <w:tcPr>
            <w:tcW w:w="0" w:type="auto"/>
            <w:shd w:val="clear" w:color="auto" w:fill="FFFFFF" w:themeFill="background1"/>
          </w:tcPr>
          <w:p w14:paraId="37961972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51 (43-58)</w:t>
            </w:r>
          </w:p>
        </w:tc>
        <w:tc>
          <w:tcPr>
            <w:tcW w:w="0" w:type="auto"/>
            <w:shd w:val="clear" w:color="auto" w:fill="FFFFFF" w:themeFill="background1"/>
          </w:tcPr>
          <w:p w14:paraId="145AEBC2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48 (42-54)</w:t>
            </w:r>
          </w:p>
        </w:tc>
        <w:tc>
          <w:tcPr>
            <w:tcW w:w="1274" w:type="dxa"/>
            <w:shd w:val="clear" w:color="auto" w:fill="FFFFFF" w:themeFill="background1"/>
          </w:tcPr>
          <w:p w14:paraId="7F132493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51A8EE5D" w14:textId="77777777" w:rsidTr="00A7708E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6CD0A312" w14:textId="31D386A3" w:rsidR="00264687" w:rsidRPr="00A5498F" w:rsidRDefault="00264687" w:rsidP="00A7708E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</w:tcPr>
          <w:p w14:paraId="1B0CE33A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75DAF2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9348 (9.6)</w:t>
            </w:r>
          </w:p>
        </w:tc>
        <w:tc>
          <w:tcPr>
            <w:tcW w:w="0" w:type="auto"/>
            <w:shd w:val="clear" w:color="auto" w:fill="FFFFFF" w:themeFill="background1"/>
          </w:tcPr>
          <w:p w14:paraId="3C5D5C91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7672 (23.8)</w:t>
            </w:r>
          </w:p>
        </w:tc>
        <w:tc>
          <w:tcPr>
            <w:tcW w:w="0" w:type="auto"/>
            <w:shd w:val="clear" w:color="auto" w:fill="FFFFFF" w:themeFill="background1"/>
          </w:tcPr>
          <w:p w14:paraId="64B4FAAB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870 (45.8)</w:t>
            </w:r>
          </w:p>
        </w:tc>
        <w:tc>
          <w:tcPr>
            <w:tcW w:w="0" w:type="auto"/>
            <w:shd w:val="clear" w:color="auto" w:fill="FFFFFF" w:themeFill="background1"/>
          </w:tcPr>
          <w:p w14:paraId="0E0163B7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9013 (49.1)</w:t>
            </w:r>
          </w:p>
        </w:tc>
        <w:tc>
          <w:tcPr>
            <w:tcW w:w="1274" w:type="dxa"/>
            <w:shd w:val="clear" w:color="auto" w:fill="FFFFFF" w:themeFill="background1"/>
          </w:tcPr>
          <w:p w14:paraId="665B250A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331B8E5F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8CD37AE" w14:textId="2A6A7040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Triglycerides (m</w:t>
            </w:r>
            <w:r w:rsidR="00155614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</w:t>
            </w:r>
            <w:r w:rsidR="00F447AC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l/l</w:t>
            </w: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3DDFC81" w14:textId="44802A9F" w:rsidR="00264687" w:rsidRPr="00A5498F" w:rsidRDefault="00F447AC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62CC918" w14:textId="66662288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F447AC">
              <w:rPr>
                <w:rFonts w:ascii="Arial" w:hAnsi="Arial" w:cs="Arial"/>
                <w:color w:val="000000" w:themeColor="text1"/>
                <w:sz w:val="24"/>
                <w:szCs w:val="24"/>
              </w:rPr>
              <w:t>.6</w:t>
            </w: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="00F447AC">
              <w:rPr>
                <w:rFonts w:ascii="Arial" w:hAnsi="Arial" w:cs="Arial"/>
                <w:color w:val="000000" w:themeColor="text1"/>
                <w:sz w:val="24"/>
                <w:szCs w:val="24"/>
              </w:rPr>
              <w:t>.2</w:t>
            </w: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 w:rsidR="00F447AC"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F2B443A" w14:textId="51AF36FF" w:rsidR="00264687" w:rsidRPr="00A5498F" w:rsidRDefault="00F447AC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9E57336" w14:textId="423C053D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F447AC">
              <w:rPr>
                <w:rFonts w:ascii="Arial" w:hAnsi="Arial" w:cs="Arial"/>
                <w:color w:val="000000" w:themeColor="text1"/>
                <w:sz w:val="24"/>
                <w:szCs w:val="24"/>
              </w:rPr>
              <w:t>.9</w:t>
            </w: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="00F447AC">
              <w:rPr>
                <w:rFonts w:ascii="Arial" w:hAnsi="Arial" w:cs="Arial"/>
                <w:color w:val="000000" w:themeColor="text1"/>
                <w:sz w:val="24"/>
                <w:szCs w:val="24"/>
              </w:rPr>
              <w:t>.4</w:t>
            </w: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 w:rsidR="00F447AC">
              <w:rPr>
                <w:rFonts w:ascii="Arial" w:hAnsi="Arial" w:cs="Arial"/>
                <w:color w:val="000000" w:themeColor="text1"/>
                <w:sz w:val="24"/>
                <w:szCs w:val="24"/>
              </w:rPr>
              <w:t>.6</w:t>
            </w: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3281A81F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31D3CE15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43319593" w14:textId="36DC7250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DL-C (m</w:t>
            </w:r>
            <w:r w:rsidR="00F447AC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043F1AE" w14:textId="5566AD4D" w:rsidR="00264687" w:rsidRPr="00A5498F" w:rsidRDefault="00CF298B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99B92C7" w14:textId="55DDED06" w:rsidR="00264687" w:rsidRPr="00A5498F" w:rsidRDefault="00CF298B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05AABB7" w14:textId="4266ED9D" w:rsidR="00264687" w:rsidRPr="00A5498F" w:rsidRDefault="00CF298B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17A7A00" w14:textId="655E2698" w:rsidR="00264687" w:rsidRPr="00A5498F" w:rsidRDefault="00CF298B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12A728C5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1CA19156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595BE2B" w14:textId="3B364C6A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LDL-C (m</w:t>
            </w:r>
            <w:r w:rsidR="00F447AC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CAD367C" w14:textId="70923453" w:rsidR="00264687" w:rsidRPr="00A5498F" w:rsidRDefault="00BD1325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C101C19" w14:textId="618CA020" w:rsidR="00264687" w:rsidRPr="00A5498F" w:rsidRDefault="00BD1325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0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112B809" w14:textId="0A239A16" w:rsidR="00264687" w:rsidRPr="00A5498F" w:rsidRDefault="00BD1325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9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62AF9A7" w14:textId="6160F50C" w:rsidR="00264687" w:rsidRPr="00A5498F" w:rsidRDefault="00BD1325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5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0</w:t>
            </w:r>
            <w:r w:rsidR="00264687"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29B840FA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5DCD5A98" w14:textId="77777777" w:rsidTr="00A7708E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7D5153E6" w14:textId="37561C90" w:rsidR="00264687" w:rsidRPr="00A5498F" w:rsidRDefault="00264687" w:rsidP="00A7708E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Use of statins</w:t>
            </w:r>
          </w:p>
        </w:tc>
        <w:tc>
          <w:tcPr>
            <w:tcW w:w="0" w:type="auto"/>
            <w:shd w:val="clear" w:color="auto" w:fill="FFFFFF" w:themeFill="background1"/>
          </w:tcPr>
          <w:p w14:paraId="340C9F95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52E8E0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8892 (2.2)</w:t>
            </w:r>
          </w:p>
        </w:tc>
        <w:tc>
          <w:tcPr>
            <w:tcW w:w="0" w:type="auto"/>
            <w:shd w:val="clear" w:color="auto" w:fill="FFFFFF" w:themeFill="background1"/>
          </w:tcPr>
          <w:p w14:paraId="7EBCB9BB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634 (4.9)</w:t>
            </w:r>
          </w:p>
        </w:tc>
        <w:tc>
          <w:tcPr>
            <w:tcW w:w="0" w:type="auto"/>
            <w:shd w:val="clear" w:color="auto" w:fill="FFFFFF" w:themeFill="background1"/>
          </w:tcPr>
          <w:p w14:paraId="292E2B67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623 (13.0)</w:t>
            </w:r>
          </w:p>
        </w:tc>
        <w:tc>
          <w:tcPr>
            <w:tcW w:w="0" w:type="auto"/>
            <w:shd w:val="clear" w:color="auto" w:fill="FFFFFF" w:themeFill="background1"/>
          </w:tcPr>
          <w:p w14:paraId="6B43DA9E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376 (8.7)</w:t>
            </w:r>
          </w:p>
        </w:tc>
        <w:tc>
          <w:tcPr>
            <w:tcW w:w="1274" w:type="dxa"/>
            <w:shd w:val="clear" w:color="auto" w:fill="FFFFFF" w:themeFill="background1"/>
          </w:tcPr>
          <w:p w14:paraId="2526D530" w14:textId="77777777" w:rsidR="00264687" w:rsidRPr="00A5498F" w:rsidRDefault="00264687" w:rsidP="00A7708E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40408E74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A194FFD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281E5D6D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6-22)</w:t>
            </w:r>
          </w:p>
        </w:tc>
        <w:tc>
          <w:tcPr>
            <w:tcW w:w="0" w:type="auto"/>
            <w:shd w:val="clear" w:color="auto" w:fill="FFFFFF" w:themeFill="background1"/>
          </w:tcPr>
          <w:p w14:paraId="2FF2E123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4 (20-29)</w:t>
            </w:r>
          </w:p>
        </w:tc>
        <w:tc>
          <w:tcPr>
            <w:tcW w:w="0" w:type="auto"/>
            <w:shd w:val="clear" w:color="auto" w:fill="FFFFFF" w:themeFill="background1"/>
          </w:tcPr>
          <w:p w14:paraId="13B3BA95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6-22)</w:t>
            </w:r>
          </w:p>
        </w:tc>
        <w:tc>
          <w:tcPr>
            <w:tcW w:w="0" w:type="auto"/>
            <w:shd w:val="clear" w:color="auto" w:fill="FFFFFF" w:themeFill="background1"/>
          </w:tcPr>
          <w:p w14:paraId="7109A8D0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4 (20-31)</w:t>
            </w:r>
          </w:p>
        </w:tc>
        <w:tc>
          <w:tcPr>
            <w:tcW w:w="1274" w:type="dxa"/>
            <w:shd w:val="clear" w:color="auto" w:fill="FFFFFF" w:themeFill="background1"/>
          </w:tcPr>
          <w:p w14:paraId="1A9E26BB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24E48EF1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7A5CCAA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7EA94509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6 (12-21)</w:t>
            </w:r>
          </w:p>
        </w:tc>
        <w:tc>
          <w:tcPr>
            <w:tcW w:w="0" w:type="auto"/>
            <w:shd w:val="clear" w:color="auto" w:fill="FFFFFF" w:themeFill="background1"/>
          </w:tcPr>
          <w:p w14:paraId="3ECA5BB6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9 (21-41)</w:t>
            </w:r>
          </w:p>
        </w:tc>
        <w:tc>
          <w:tcPr>
            <w:tcW w:w="0" w:type="auto"/>
            <w:shd w:val="clear" w:color="auto" w:fill="FFFFFF" w:themeFill="background1"/>
          </w:tcPr>
          <w:p w14:paraId="742D2F41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6 (13-22)</w:t>
            </w:r>
          </w:p>
        </w:tc>
        <w:tc>
          <w:tcPr>
            <w:tcW w:w="0" w:type="auto"/>
            <w:shd w:val="clear" w:color="auto" w:fill="FFFFFF" w:themeFill="background1"/>
          </w:tcPr>
          <w:p w14:paraId="047ABE2A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32 (22-48)</w:t>
            </w:r>
          </w:p>
        </w:tc>
        <w:tc>
          <w:tcPr>
            <w:tcW w:w="1274" w:type="dxa"/>
            <w:shd w:val="clear" w:color="auto" w:fill="FFFFFF" w:themeFill="background1"/>
          </w:tcPr>
          <w:p w14:paraId="73DDF3F2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3C287AFE" w14:textId="77777777" w:rsidTr="00A7708E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6F4C691F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γ-GP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6169C598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0 (14-29)</w:t>
            </w:r>
          </w:p>
        </w:tc>
        <w:tc>
          <w:tcPr>
            <w:tcW w:w="0" w:type="auto"/>
            <w:shd w:val="clear" w:color="auto" w:fill="FFFFFF" w:themeFill="background1"/>
          </w:tcPr>
          <w:p w14:paraId="31CE3176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52 (34-85)</w:t>
            </w:r>
          </w:p>
        </w:tc>
        <w:tc>
          <w:tcPr>
            <w:tcW w:w="0" w:type="auto"/>
            <w:shd w:val="clear" w:color="auto" w:fill="FFFFFF" w:themeFill="background1"/>
          </w:tcPr>
          <w:p w14:paraId="4E4C3C28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5-26)</w:t>
            </w:r>
          </w:p>
        </w:tc>
        <w:tc>
          <w:tcPr>
            <w:tcW w:w="0" w:type="auto"/>
            <w:shd w:val="clear" w:color="auto" w:fill="FFFFFF" w:themeFill="background1"/>
          </w:tcPr>
          <w:p w14:paraId="5DAC9E86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47 (31-75)</w:t>
            </w:r>
          </w:p>
        </w:tc>
        <w:tc>
          <w:tcPr>
            <w:tcW w:w="1274" w:type="dxa"/>
            <w:shd w:val="clear" w:color="auto" w:fill="FFFFFF" w:themeFill="background1"/>
          </w:tcPr>
          <w:p w14:paraId="424A6C45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0500895A" w14:textId="77777777" w:rsidTr="00A7708E">
        <w:trPr>
          <w:trHeight w:val="68"/>
        </w:trPr>
        <w:tc>
          <w:tcPr>
            <w:tcW w:w="0" w:type="auto"/>
            <w:gridSpan w:val="2"/>
            <w:shd w:val="clear" w:color="auto" w:fill="FFFFFF" w:themeFill="background1"/>
          </w:tcPr>
          <w:p w14:paraId="780339A3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Fatty liver index</w:t>
            </w:r>
            <w:r>
              <w:rPr>
                <w:rFonts w:ascii="Helvetica" w:hAnsi="Helvetica"/>
                <w:color w:val="38363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2EC71A7A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8.22 (3.77-17.49)</w:t>
            </w:r>
          </w:p>
        </w:tc>
        <w:tc>
          <w:tcPr>
            <w:tcW w:w="0" w:type="auto"/>
            <w:shd w:val="clear" w:color="auto" w:fill="FFFFFF" w:themeFill="background1"/>
          </w:tcPr>
          <w:p w14:paraId="274F8254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52.61 (43.84-64.69)</w:t>
            </w:r>
          </w:p>
        </w:tc>
        <w:tc>
          <w:tcPr>
            <w:tcW w:w="0" w:type="auto"/>
            <w:shd w:val="clear" w:color="auto" w:fill="FFFFFF" w:themeFill="background1"/>
          </w:tcPr>
          <w:p w14:paraId="30479959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3.31 (15.49-30.42)</w:t>
            </w:r>
          </w:p>
        </w:tc>
        <w:tc>
          <w:tcPr>
            <w:tcW w:w="0" w:type="auto"/>
            <w:shd w:val="clear" w:color="auto" w:fill="FFFFFF" w:themeFill="background1"/>
          </w:tcPr>
          <w:p w14:paraId="45D2B416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70.91 (56.72-83.44)</w:t>
            </w:r>
          </w:p>
        </w:tc>
        <w:tc>
          <w:tcPr>
            <w:tcW w:w="1274" w:type="dxa"/>
            <w:shd w:val="clear" w:color="auto" w:fill="FFFFFF" w:themeFill="background1"/>
          </w:tcPr>
          <w:p w14:paraId="3F539825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64687" w:rsidRPr="00A5498F" w14:paraId="76656191" w14:textId="77777777" w:rsidTr="00A7708E">
        <w:trPr>
          <w:trHeight w:val="136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00A2073C" w14:textId="77777777" w:rsidR="00264687" w:rsidRPr="00A5498F" w:rsidRDefault="00264687" w:rsidP="00A7708E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Visceral adiposity index</w:t>
            </w:r>
            <w:r>
              <w:rPr>
                <w:rFonts w:ascii="Helvetica" w:hAnsi="Helvetica"/>
                <w:color w:val="383636"/>
              </w:rPr>
              <w:t>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62FC2B7D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0.71 (0.50-1.0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7F1D3811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.60 (1.12-2.3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1EFCF1CB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1.31 (0.85-2.1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68D4B7E9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2.26 (1.55-3.27)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3A04434" w14:textId="77777777" w:rsidR="00264687" w:rsidRPr="00A5498F" w:rsidRDefault="00264687" w:rsidP="00A7708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5498F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61412F05" w14:textId="2E6AAA29" w:rsidR="007842FA" w:rsidRPr="00350EA1" w:rsidRDefault="00254D0D">
      <w:pPr>
        <w:rPr>
          <w:rFonts w:ascii="Times New Roman" w:hAnsi="Times New Roman" w:cs="Times New Roman"/>
          <w:sz w:val="6"/>
          <w:szCs w:val="6"/>
        </w:rPr>
      </w:pPr>
      <w:r w:rsidRPr="00254D0D">
        <w:rPr>
          <w:rFonts w:ascii="Arial" w:eastAsia="ＭＳ ゴシック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B8FE0C" wp14:editId="22E5ECC9">
                <wp:simplePos x="0" y="0"/>
                <wp:positionH relativeFrom="margin">
                  <wp:posOffset>-106680</wp:posOffset>
                </wp:positionH>
                <wp:positionV relativeFrom="paragraph">
                  <wp:posOffset>0</wp:posOffset>
                </wp:positionV>
                <wp:extent cx="9898380" cy="266700"/>
                <wp:effectExtent l="0" t="0" r="7620" b="0"/>
                <wp:wrapSquare wrapText="bothSides"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83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72670" w14:textId="702AB302" w:rsidR="00254D0D" w:rsidRPr="003A654D" w:rsidRDefault="00254D0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A654D">
                              <w:rPr>
                                <w:rFonts w:ascii="Arial" w:eastAsia="ＭＳ ゴシック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upplemental table 1.</w:t>
                            </w:r>
                            <w:r w:rsidRPr="003A654D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aseline characteristics of participants without type 2</w:t>
                            </w:r>
                            <w:r w:rsidRPr="003A654D">
                              <w:rPr>
                                <w:rFonts w:ascii="Arial" w:eastAsia="ＭＳ ゴシック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A654D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iabetes according to the classification by the presence or absence of MAFLD or Me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B8FE0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8.4pt;margin-top:0;width:779.4pt;height:2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" stroked="f">
                <v:textbox>
                  <w:txbxContent>
                    <w:p w14:paraId="41472670" w14:textId="702AB302" w:rsidR="00254D0D" w:rsidRPr="003A654D" w:rsidRDefault="00254D0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A654D">
                        <w:rPr>
                          <w:rFonts w:ascii="Arial" w:eastAsia="ＭＳ ゴシック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upplemental table 1.</w:t>
                      </w:r>
                      <w:r w:rsidRPr="003A654D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Baseline characteristics of participants without type 2</w:t>
                      </w:r>
                      <w:r w:rsidRPr="003A654D">
                        <w:rPr>
                          <w:rFonts w:ascii="Arial" w:eastAsia="ＭＳ ゴシック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3A654D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>diabetes according to the classification by the presence or absence of MAFLD or Me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F27DB3F" w14:textId="2AEF2034" w:rsidR="001A41BD" w:rsidRDefault="001A41BD" w:rsidP="00997F95">
      <w:pPr>
        <w:jc w:val="left"/>
        <w:rPr>
          <w:rFonts w:ascii="Times New Roman" w:eastAsia="ＭＳ ゴシック" w:hAnsi="Times New Roman" w:cs="Times New Roman"/>
          <w:b/>
          <w:bCs/>
          <w:color w:val="000000" w:themeColor="text1"/>
          <w:sz w:val="22"/>
        </w:rPr>
      </w:pPr>
    </w:p>
    <w:p w14:paraId="582110BC" w14:textId="38A3DF25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BE4BFE8" w14:textId="2424AF6D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4F6FD8FE" w14:textId="10E46F9A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269A2CEE" w14:textId="03BA72F7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22D932AB" w14:textId="017981CC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2D752103" w14:textId="018048E3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3178CE72" w14:textId="0294C06D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FA6C421" w14:textId="5BBEF81C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48413E03" w14:textId="09F4CBE4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0F3E924B" w14:textId="6E7EFE04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8E3D731" w14:textId="77C33077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62731E1" w14:textId="78B146E6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43F9CE4E" w14:textId="616C5DC7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5567429" w14:textId="30B30CB5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5FFB3DFD" w14:textId="448602A1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641FADA8" w14:textId="2E55F7B3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330C568F" w14:textId="7B617F31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6659736F" w14:textId="10AE5440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0AE2D672" w14:textId="3B4999EC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1A2C9A8" w14:textId="2D1EDA1F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3A2918F" w14:textId="5EB6DA90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27EBA852" w14:textId="16A51BBF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57262C93" w14:textId="6E88FA76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7FD72C3" w14:textId="712859E9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340E2CE4" w14:textId="1EDCFA60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14EA85E9" w14:textId="05488EEB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5A1F332C" w14:textId="48901E05" w:rsidR="000F1266" w:rsidRPr="00A5498F" w:rsidRDefault="000F1266" w:rsidP="000F1266">
      <w:pPr>
        <w:rPr>
          <w:rFonts w:ascii="Arial" w:eastAsia="ＭＳ ゴシック" w:hAnsi="Arial" w:cs="Arial"/>
          <w:sz w:val="24"/>
          <w:szCs w:val="24"/>
        </w:rPr>
      </w:pPr>
    </w:p>
    <w:p w14:paraId="2CA142E5" w14:textId="63521982" w:rsidR="000F1266" w:rsidRPr="00A5498F" w:rsidRDefault="00006949" w:rsidP="000F1266">
      <w:pPr>
        <w:rPr>
          <w:rFonts w:ascii="Arial" w:eastAsia="ＭＳ ゴシック" w:hAnsi="Arial" w:cs="Arial"/>
          <w:b/>
          <w:bCs/>
          <w:color w:val="000000" w:themeColor="text1"/>
          <w:sz w:val="22"/>
        </w:rPr>
      </w:pPr>
      <w:r>
        <w:rPr>
          <w:rFonts w:ascii="Times New Roman" w:eastAsia="ＭＳ ゴシック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A9850A" wp14:editId="0561B14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9277350" cy="1138687"/>
                <wp:effectExtent l="0" t="0" r="0" b="444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77350" cy="11386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C0588B" w14:textId="77777777" w:rsidR="00006949" w:rsidRPr="00465178" w:rsidRDefault="00006949" w:rsidP="00006949">
                            <w:pPr>
                              <w:spacing w:line="276" w:lineRule="auto"/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 xml:space="preserve">Data are presented as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edian (interquartile range), n (%).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>Analyses were performed by the Kruskal-Wallis test or Pearson’s chi-square test across groups.</w:t>
                            </w:r>
                          </w:p>
                          <w:p w14:paraId="0A11B76C" w14:textId="77777777" w:rsidR="00006949" w:rsidRPr="00465178" w:rsidRDefault="00006949" w:rsidP="00006949">
                            <w:pPr>
                              <w:spacing w:line="276" w:lineRule="auto"/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AFLD, metabolic dysfunction-associated fatty liver disease; MetS, metabolic syndrome; BMI, mass index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BP, systolic blood pressure; DBP,: diastolic blood pressure; HDL-C, high-density lipoprotein cholesterol; LDL-C, low-density lipoprotein cholesterol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amma-glutamyl transferase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γ-GTP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; WC, waist circumference.</w:t>
                            </w:r>
                          </w:p>
                          <w:p w14:paraId="64B6656D" w14:textId="091CBD60" w:rsidR="00006949" w:rsidRPr="00465178" w:rsidRDefault="00006949" w:rsidP="00006949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 xml:space="preserve">: Fatty liver index: (e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/ (1 + e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EF5235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="00EF5235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+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* 100</w:t>
                            </w:r>
                          </w:p>
                          <w:p w14:paraId="445DF378" w14:textId="4D7F3646" w:rsidR="00006949" w:rsidRPr="00465178" w:rsidRDefault="00006949" w:rsidP="00006949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: Visceral adiposity index: Women; [WC/ (3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.58 + (1.89 × BMI))] × [TG/0.81] × [1.52/HDL-C], Men; [WC/ (39.68 + (1.88 × BMI))] × [TG/1.03] × [1.31/HDL-C] WC: waist circumference. TG: triglycerides.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A9850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0;margin-top:0;width:730.5pt;height:89.6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" stroked="f">
                <v:path arrowok="t"/>
                <v:textbox inset="5.85pt,.7pt,5.85pt,.7pt">
                  <w:txbxContent>
                    <w:p w14:paraId="4CC0588B" w14:textId="77777777" w:rsidR="00006949" w:rsidRPr="00465178" w:rsidRDefault="00006949" w:rsidP="00006949">
                      <w:pPr>
                        <w:spacing w:line="276" w:lineRule="auto"/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 xml:space="preserve">Data are presented as </w:t>
                      </w:r>
                      <w:r w:rsidRPr="00465178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edian (interquartile range), n (%). </w:t>
                      </w: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>Analyses were performed by the Kruskal-Wallis test or Pearson’s chi-square test across groups.</w:t>
                      </w:r>
                    </w:p>
                    <w:p w14:paraId="0A11B76C" w14:textId="77777777" w:rsidR="00006949" w:rsidRPr="00465178" w:rsidRDefault="00006949" w:rsidP="00006949">
                      <w:pPr>
                        <w:spacing w:line="276" w:lineRule="auto"/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MAFLD, metabolic dysfunction-associated fatty liver disease; MetS, metabolic syndrome; BMI, mass index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SBP, systolic blood pressure; DBP,: diastolic blood pressure; HDL-C, high-density lipoprotein cholesterol; LDL-C, low-density lipoprotein cholesterol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gamma-glutamyl transferase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γ-GTP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; WC, waist circumference.</w:t>
                      </w:r>
                    </w:p>
                    <w:p w14:paraId="64B6656D" w14:textId="091CBD60" w:rsidR="00006949" w:rsidRPr="00465178" w:rsidRDefault="00006949" w:rsidP="00006949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 xml:space="preserve">: Fatty liver index: (e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/ (1 + e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EF5235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="00EF5235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+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* 100</w:t>
                      </w:r>
                    </w:p>
                    <w:p w14:paraId="445DF378" w14:textId="4D7F3646" w:rsidR="00006949" w:rsidRPr="00465178" w:rsidRDefault="00006949" w:rsidP="00006949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: Visceral adiposity index: Women; [WC/ (3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6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.58 + (1.89 × BMI))] × [TG/0.81] × [1.52/HDL-C], Men; [WC/ (39.68 + (1.88 × BMI))] × [TG/1.03] × [1.31/HDL-C] WC: waist circumference. TG: triglycerid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E01316" w14:textId="15C4C820" w:rsidR="00DD14EE" w:rsidRDefault="00DD14EE" w:rsidP="005B5AFA">
      <w:pPr>
        <w:spacing w:line="276" w:lineRule="auto"/>
        <w:rPr>
          <w:rFonts w:ascii="Arial" w:eastAsia="ＭＳ 明朝" w:hAnsi="Arial" w:cs="Arial"/>
          <w:sz w:val="20"/>
          <w:szCs w:val="20"/>
        </w:rPr>
      </w:pPr>
    </w:p>
    <w:p w14:paraId="64404898" w14:textId="26AE184D" w:rsidR="00254D0D" w:rsidRDefault="00254D0D" w:rsidP="005B5AFA">
      <w:pPr>
        <w:spacing w:line="276" w:lineRule="auto"/>
        <w:rPr>
          <w:rFonts w:ascii="Arial" w:eastAsia="ＭＳ 明朝" w:hAnsi="Arial" w:cs="Arial"/>
          <w:sz w:val="20"/>
          <w:szCs w:val="20"/>
        </w:rPr>
      </w:pPr>
    </w:p>
    <w:p w14:paraId="258F8A3A" w14:textId="13CD074B" w:rsidR="00254D0D" w:rsidRDefault="00254D0D" w:rsidP="005B5AFA">
      <w:pPr>
        <w:spacing w:line="276" w:lineRule="auto"/>
        <w:rPr>
          <w:rFonts w:ascii="Arial" w:eastAsia="ＭＳ 明朝" w:hAnsi="Arial" w:cs="Arial"/>
          <w:sz w:val="20"/>
          <w:szCs w:val="20"/>
        </w:rPr>
      </w:pPr>
    </w:p>
    <w:p w14:paraId="0BEFB38D" w14:textId="120E7451" w:rsidR="00254D0D" w:rsidRDefault="00254D0D" w:rsidP="005B5AFA">
      <w:pPr>
        <w:spacing w:line="276" w:lineRule="auto"/>
        <w:rPr>
          <w:rFonts w:ascii="Arial" w:eastAsia="ＭＳ 明朝" w:hAnsi="Arial" w:cs="Arial"/>
          <w:sz w:val="20"/>
          <w:szCs w:val="20"/>
        </w:rPr>
      </w:pPr>
    </w:p>
    <w:p w14:paraId="60582748" w14:textId="79271117" w:rsidR="002F6E65" w:rsidRDefault="002F6E65">
      <w:pPr>
        <w:widowControl/>
        <w:jc w:val="left"/>
        <w:rPr>
          <w:rFonts w:ascii="Arial" w:eastAsia="ＭＳ 明朝" w:hAnsi="Arial" w:cs="Arial"/>
          <w:sz w:val="20"/>
          <w:szCs w:val="20"/>
        </w:rPr>
      </w:pPr>
      <w:r>
        <w:rPr>
          <w:rFonts w:ascii="Arial" w:eastAsia="ＭＳ 明朝" w:hAnsi="Arial" w:cs="Arial"/>
          <w:sz w:val="20"/>
          <w:szCs w:val="20"/>
        </w:rPr>
        <w:br w:type="page"/>
      </w:r>
    </w:p>
    <w:p w14:paraId="6AC7A972" w14:textId="21BF714F" w:rsidR="00254D0D" w:rsidRDefault="002F6E65" w:rsidP="005B5AFA">
      <w:pPr>
        <w:spacing w:line="276" w:lineRule="auto"/>
        <w:rPr>
          <w:rFonts w:ascii="Arial" w:eastAsia="ＭＳ 明朝" w:hAnsi="Arial" w:cs="Arial"/>
          <w:sz w:val="20"/>
          <w:szCs w:val="20"/>
        </w:rPr>
      </w:pPr>
      <w:r w:rsidRPr="000B20F2">
        <w:rPr>
          <w:rFonts w:ascii="Arial" w:eastAsia="ＭＳ ゴシック" w:hAnsi="Arial" w:cs="Arial"/>
          <w:b/>
          <w:bCs/>
          <w:noProof/>
          <w:color w:val="000000" w:themeColor="text1"/>
          <w:szCs w:val="21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3F5795D" wp14:editId="69F3B061">
                <wp:simplePos x="0" y="0"/>
                <wp:positionH relativeFrom="margin">
                  <wp:posOffset>-106680</wp:posOffset>
                </wp:positionH>
                <wp:positionV relativeFrom="paragraph">
                  <wp:posOffset>0</wp:posOffset>
                </wp:positionV>
                <wp:extent cx="9616440" cy="274320"/>
                <wp:effectExtent l="0" t="0" r="3810" b="0"/>
                <wp:wrapSquare wrapText="bothSides"/>
                <wp:docPr id="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1644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3E073" w14:textId="516DCE43" w:rsidR="000B20F2" w:rsidRPr="002F6E65" w:rsidRDefault="000B20F2" w:rsidP="000B2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F6E65">
                              <w:rPr>
                                <w:rFonts w:ascii="Arial" w:eastAsia="ＭＳ ゴシック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upplemental table 2.</w:t>
                            </w:r>
                            <w:r w:rsidRPr="002F6E65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aseline characteristics of participants with type 2 diabetes according to the classification by the presence or absence of MAFLD or Me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5795D" id="_x0000_s1028" type="#_x0000_t202" style="position:absolute;left:0;text-align:left;margin-left:-8.4pt;margin-top:0;width:757.2pt;height:21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" stroked="f">
                <v:textbox>
                  <w:txbxContent>
                    <w:p w14:paraId="0F83E073" w14:textId="516DCE43" w:rsidR="000B20F2" w:rsidRPr="002F6E65" w:rsidRDefault="000B20F2" w:rsidP="000B20F2">
                      <w:pPr>
                        <w:rPr>
                          <w:sz w:val="20"/>
                          <w:szCs w:val="20"/>
                        </w:rPr>
                      </w:pPr>
                      <w:r w:rsidRPr="002F6E65">
                        <w:rPr>
                          <w:rFonts w:ascii="Arial" w:eastAsia="ＭＳ ゴシック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upplemental table 2.</w:t>
                      </w:r>
                      <w:r w:rsidRPr="002F6E65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Baseline characteristics of participants with type 2 diabetes according to the classification by the presence or absence of MAFLD or Me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EC12AB" w14:textId="553307CF" w:rsidR="005861DF" w:rsidRPr="00B96C35" w:rsidRDefault="005861DF" w:rsidP="005861DF">
      <w:pPr>
        <w:rPr>
          <w:rFonts w:ascii="Arial" w:hAnsi="Arial" w:cs="Arial"/>
          <w:sz w:val="6"/>
          <w:szCs w:val="6"/>
        </w:rPr>
      </w:pPr>
    </w:p>
    <w:p w14:paraId="529501F0" w14:textId="0E3E10DF" w:rsidR="005861DF" w:rsidRPr="00E059CF" w:rsidRDefault="005861DF" w:rsidP="005861DF">
      <w:pPr>
        <w:jc w:val="left"/>
        <w:rPr>
          <w:rFonts w:ascii="Arial" w:eastAsia="ＭＳ ゴシック" w:hAnsi="Arial" w:cs="Arial"/>
          <w:b/>
          <w:bCs/>
          <w:color w:val="000000" w:themeColor="text1"/>
          <w:szCs w:val="21"/>
        </w:rPr>
      </w:pPr>
    </w:p>
    <w:tbl>
      <w:tblPr>
        <w:tblpPr w:leftFromText="142" w:rightFromText="142" w:vertAnchor="page" w:horzAnchor="margin" w:tblpY="1246"/>
        <w:tblW w:w="1446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37"/>
        <w:gridCol w:w="77"/>
        <w:gridCol w:w="2453"/>
        <w:gridCol w:w="2520"/>
        <w:gridCol w:w="2520"/>
        <w:gridCol w:w="2588"/>
        <w:gridCol w:w="1274"/>
      </w:tblGrid>
      <w:tr w:rsidR="005861DF" w:rsidRPr="00B96C35" w14:paraId="7E6A83EB" w14:textId="77777777" w:rsidTr="00B71E6D">
        <w:trPr>
          <w:trHeight w:val="190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9782988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51DE1BF9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50E409EE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575DCD92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-)</w:t>
            </w:r>
          </w:p>
          <w:p w14:paraId="44A43946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1203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6B360719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-)</w:t>
            </w:r>
          </w:p>
          <w:p w14:paraId="12BB2DAA" w14:textId="77777777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768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1D395AC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+)</w:t>
            </w:r>
          </w:p>
          <w:p w14:paraId="1D21A2D4" w14:textId="77777777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182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E707376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+)</w:t>
            </w:r>
          </w:p>
          <w:p w14:paraId="2B0A448B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15255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43F457B2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0FD52148" w14:textId="77777777" w:rsidR="005861DF" w:rsidRPr="00B96C35" w:rsidRDefault="005861DF" w:rsidP="00B71E6D">
            <w:pPr>
              <w:spacing w:before="20" w:after="15" w:line="276" w:lineRule="auto"/>
              <w:ind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861DF" w:rsidRPr="00B96C35" w14:paraId="49F5638C" w14:textId="77777777" w:rsidTr="00B71E6D">
        <w:trPr>
          <w:trHeight w:val="19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5753DA7C" w14:textId="77777777" w:rsidR="005861DF" w:rsidRPr="00B96C35" w:rsidRDefault="005861DF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Sex (men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46F1BAA9" w14:textId="77777777" w:rsidR="005861DF" w:rsidRPr="00B96C35" w:rsidRDefault="005861DF" w:rsidP="00B71E6D">
            <w:pPr>
              <w:spacing w:before="20" w:after="15" w:line="276" w:lineRule="auto"/>
              <w:ind w:right="25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4292C9A6" w14:textId="77777777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9874 (82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144EC07F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7233 (94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2C3B7DC9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40 (29.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015563F6" w14:textId="77777777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2142 (79.6)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3E882F9" w14:textId="53467D86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19DA1A8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65F8D609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FFFFFF" w:themeFill="background1"/>
          </w:tcPr>
          <w:p w14:paraId="163811DB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4 (48-60)</w:t>
            </w:r>
          </w:p>
        </w:tc>
        <w:tc>
          <w:tcPr>
            <w:tcW w:w="0" w:type="auto"/>
            <w:shd w:val="clear" w:color="auto" w:fill="FFFFFF" w:themeFill="background1"/>
          </w:tcPr>
          <w:p w14:paraId="0011B855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2 (46-57)</w:t>
            </w:r>
          </w:p>
        </w:tc>
        <w:tc>
          <w:tcPr>
            <w:tcW w:w="0" w:type="auto"/>
            <w:shd w:val="clear" w:color="auto" w:fill="FFFFFF" w:themeFill="background1"/>
          </w:tcPr>
          <w:p w14:paraId="42D94A14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6 (50-61)</w:t>
            </w:r>
          </w:p>
        </w:tc>
        <w:tc>
          <w:tcPr>
            <w:tcW w:w="0" w:type="auto"/>
            <w:shd w:val="clear" w:color="auto" w:fill="FFFFFF" w:themeFill="background1"/>
          </w:tcPr>
          <w:p w14:paraId="24FBB9C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1 (45-56)</w:t>
            </w:r>
          </w:p>
        </w:tc>
        <w:tc>
          <w:tcPr>
            <w:tcW w:w="1274" w:type="dxa"/>
            <w:shd w:val="clear" w:color="auto" w:fill="FFFFFF" w:themeFill="background1"/>
          </w:tcPr>
          <w:p w14:paraId="68121C71" w14:textId="524A69CD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68B957E9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F379F94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MI (kg/m</w:t>
            </w: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3F1CD00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2.4 (20.8-23.9)</w:t>
            </w:r>
          </w:p>
        </w:tc>
        <w:tc>
          <w:tcPr>
            <w:tcW w:w="0" w:type="auto"/>
            <w:shd w:val="clear" w:color="auto" w:fill="FFFFFF" w:themeFill="background1"/>
          </w:tcPr>
          <w:p w14:paraId="1E5269D8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5.2 (23.7-26.8)</w:t>
            </w:r>
          </w:p>
        </w:tc>
        <w:tc>
          <w:tcPr>
            <w:tcW w:w="0" w:type="auto"/>
            <w:shd w:val="clear" w:color="auto" w:fill="FFFFFF" w:themeFill="background1"/>
          </w:tcPr>
          <w:p w14:paraId="5AB34C39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4.8 (23.3-26.3)</w:t>
            </w:r>
          </w:p>
        </w:tc>
        <w:tc>
          <w:tcPr>
            <w:tcW w:w="0" w:type="auto"/>
            <w:shd w:val="clear" w:color="auto" w:fill="FFFFFF" w:themeFill="background1"/>
          </w:tcPr>
          <w:p w14:paraId="2B800EDC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9.0 (27.0-31.8)</w:t>
            </w:r>
          </w:p>
        </w:tc>
        <w:tc>
          <w:tcPr>
            <w:tcW w:w="1274" w:type="dxa"/>
            <w:shd w:val="clear" w:color="auto" w:fill="FFFFFF" w:themeFill="background1"/>
          </w:tcPr>
          <w:p w14:paraId="6AC6D3D4" w14:textId="0BC9BB70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47F347D7" w14:textId="77777777" w:rsidTr="00092B1A">
        <w:trPr>
          <w:trHeight w:val="319"/>
        </w:trPr>
        <w:tc>
          <w:tcPr>
            <w:tcW w:w="0" w:type="auto"/>
            <w:gridSpan w:val="2"/>
            <w:shd w:val="clear" w:color="auto" w:fill="FFFFFF" w:themeFill="background1"/>
          </w:tcPr>
          <w:p w14:paraId="296E7511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shd w:val="clear" w:color="auto" w:fill="FFFFFF" w:themeFill="background1"/>
          </w:tcPr>
          <w:p w14:paraId="0D8DC47A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81.0 (76.5-84.5)</w:t>
            </w:r>
          </w:p>
        </w:tc>
        <w:tc>
          <w:tcPr>
            <w:tcW w:w="0" w:type="auto"/>
            <w:shd w:val="clear" w:color="auto" w:fill="FFFFFF" w:themeFill="background1"/>
          </w:tcPr>
          <w:p w14:paraId="12B731BF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87.1 (84.2-89.5)</w:t>
            </w:r>
          </w:p>
        </w:tc>
        <w:tc>
          <w:tcPr>
            <w:tcW w:w="0" w:type="auto"/>
            <w:shd w:val="clear" w:color="auto" w:fill="FFFFFF" w:themeFill="background1"/>
          </w:tcPr>
          <w:p w14:paraId="18FC336C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88.0 (84.0-91.5)</w:t>
            </w:r>
          </w:p>
        </w:tc>
        <w:tc>
          <w:tcPr>
            <w:tcW w:w="0" w:type="auto"/>
            <w:shd w:val="clear" w:color="auto" w:fill="FFFFFF" w:themeFill="background1"/>
          </w:tcPr>
          <w:p w14:paraId="1E4D7135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97.5 (93.0-104.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BFCAFDC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73DA2D19" w14:textId="77777777" w:rsidTr="00092B1A">
        <w:trPr>
          <w:trHeight w:val="68"/>
        </w:trPr>
        <w:tc>
          <w:tcPr>
            <w:tcW w:w="0" w:type="auto"/>
            <w:shd w:val="clear" w:color="auto" w:fill="FFFFFF" w:themeFill="background1"/>
          </w:tcPr>
          <w:p w14:paraId="5B17D06E" w14:textId="62BD2B39" w:rsidR="005861DF" w:rsidRPr="00B96C35" w:rsidRDefault="005861DF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shd w:val="clear" w:color="auto" w:fill="FFFFFF" w:themeFill="background1"/>
          </w:tcPr>
          <w:p w14:paraId="3BA3F72F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4E9D25" w14:textId="77777777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115 (34.2)</w:t>
            </w:r>
          </w:p>
        </w:tc>
        <w:tc>
          <w:tcPr>
            <w:tcW w:w="0" w:type="auto"/>
            <w:shd w:val="clear" w:color="auto" w:fill="FFFFFF" w:themeFill="background1"/>
          </w:tcPr>
          <w:p w14:paraId="0EEF4A78" w14:textId="77777777" w:rsidR="005861DF" w:rsidRPr="00B96C35" w:rsidRDefault="005861DF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315 (43.1)</w:t>
            </w:r>
          </w:p>
        </w:tc>
        <w:tc>
          <w:tcPr>
            <w:tcW w:w="0" w:type="auto"/>
            <w:shd w:val="clear" w:color="auto" w:fill="FFFFFF" w:themeFill="background1"/>
          </w:tcPr>
          <w:p w14:paraId="0D088FA6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82 (14.4)</w:t>
            </w:r>
          </w:p>
        </w:tc>
        <w:tc>
          <w:tcPr>
            <w:tcW w:w="0" w:type="auto"/>
            <w:shd w:val="clear" w:color="auto" w:fill="FFFFFF" w:themeFill="background1"/>
          </w:tcPr>
          <w:p w14:paraId="1C7B93AC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429 (35.6)</w:t>
            </w:r>
          </w:p>
        </w:tc>
        <w:tc>
          <w:tcPr>
            <w:tcW w:w="1274" w:type="dxa"/>
            <w:shd w:val="clear" w:color="auto" w:fill="FFFFFF" w:themeFill="background1"/>
          </w:tcPr>
          <w:p w14:paraId="4BDCE215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B58E6" w:rsidRPr="00B96C35" w14:paraId="5DCE4DD6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125760FA" w14:textId="32EC6D6C" w:rsidR="005B58E6" w:rsidRPr="00B96C35" w:rsidRDefault="007C12CE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A1c (mmol/mol)</w:t>
            </w:r>
          </w:p>
        </w:tc>
        <w:tc>
          <w:tcPr>
            <w:tcW w:w="0" w:type="auto"/>
            <w:shd w:val="clear" w:color="auto" w:fill="FFFFFF" w:themeFill="background1"/>
          </w:tcPr>
          <w:p w14:paraId="3D301B15" w14:textId="70322FA8" w:rsidR="005B58E6" w:rsidRPr="00B96C35" w:rsidRDefault="00AF16C4" w:rsidP="00B71E6D">
            <w:pPr>
              <w:spacing w:line="276" w:lineRule="auto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9 (44-56)</w:t>
            </w:r>
          </w:p>
        </w:tc>
        <w:tc>
          <w:tcPr>
            <w:tcW w:w="0" w:type="auto"/>
            <w:shd w:val="clear" w:color="auto" w:fill="FFFFFF" w:themeFill="background1"/>
          </w:tcPr>
          <w:p w14:paraId="798BBA4F" w14:textId="7092BCAD" w:rsidR="005B58E6" w:rsidRPr="00B96C35" w:rsidRDefault="00AF16C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 (46-59)</w:t>
            </w:r>
          </w:p>
        </w:tc>
        <w:tc>
          <w:tcPr>
            <w:tcW w:w="0" w:type="auto"/>
            <w:shd w:val="clear" w:color="auto" w:fill="FFFFFF" w:themeFill="background1"/>
          </w:tcPr>
          <w:p w14:paraId="0077660F" w14:textId="3569DE3A" w:rsidR="005B58E6" w:rsidRPr="00B96C35" w:rsidRDefault="00AF16C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 (45-56)</w:t>
            </w:r>
          </w:p>
        </w:tc>
        <w:tc>
          <w:tcPr>
            <w:tcW w:w="0" w:type="auto"/>
            <w:shd w:val="clear" w:color="auto" w:fill="FFFFFF" w:themeFill="background1"/>
          </w:tcPr>
          <w:p w14:paraId="7F92FC93" w14:textId="4F33BD6F" w:rsidR="005B58E6" w:rsidRPr="00B96C35" w:rsidRDefault="00AF16C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(47-61)</w:t>
            </w:r>
          </w:p>
        </w:tc>
        <w:tc>
          <w:tcPr>
            <w:tcW w:w="1274" w:type="dxa"/>
            <w:shd w:val="clear" w:color="auto" w:fill="FFFFFF" w:themeFill="background1"/>
          </w:tcPr>
          <w:p w14:paraId="44F09D46" w14:textId="4B1539FE" w:rsidR="005B58E6" w:rsidRPr="00B96C35" w:rsidRDefault="00AF16C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861DF" w:rsidRPr="00B96C35" w14:paraId="422326DC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4C98821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6278203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23 (113-134)</w:t>
            </w:r>
          </w:p>
        </w:tc>
        <w:tc>
          <w:tcPr>
            <w:tcW w:w="0" w:type="auto"/>
            <w:shd w:val="clear" w:color="auto" w:fill="FFFFFF" w:themeFill="background1"/>
          </w:tcPr>
          <w:p w14:paraId="3577FF9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26 (118-136)</w:t>
            </w:r>
          </w:p>
        </w:tc>
        <w:tc>
          <w:tcPr>
            <w:tcW w:w="0" w:type="auto"/>
            <w:shd w:val="clear" w:color="auto" w:fill="FFFFFF" w:themeFill="background1"/>
          </w:tcPr>
          <w:p w14:paraId="579462F9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33 (124-142)</w:t>
            </w:r>
          </w:p>
        </w:tc>
        <w:tc>
          <w:tcPr>
            <w:tcW w:w="0" w:type="auto"/>
            <w:shd w:val="clear" w:color="auto" w:fill="FFFFFF" w:themeFill="background1"/>
          </w:tcPr>
          <w:p w14:paraId="72A5C99D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34 (124-144)</w:t>
            </w:r>
          </w:p>
        </w:tc>
        <w:tc>
          <w:tcPr>
            <w:tcW w:w="1274" w:type="dxa"/>
            <w:shd w:val="clear" w:color="auto" w:fill="FFFFFF" w:themeFill="background1"/>
          </w:tcPr>
          <w:p w14:paraId="5D348019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6885DB11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9968F5A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000649D7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76 (69-83)</w:t>
            </w:r>
          </w:p>
        </w:tc>
        <w:tc>
          <w:tcPr>
            <w:tcW w:w="0" w:type="auto"/>
            <w:shd w:val="clear" w:color="auto" w:fill="FFFFFF" w:themeFill="background1"/>
          </w:tcPr>
          <w:p w14:paraId="0C4B5DED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80 (73-86)</w:t>
            </w:r>
          </w:p>
        </w:tc>
        <w:tc>
          <w:tcPr>
            <w:tcW w:w="0" w:type="auto"/>
            <w:shd w:val="clear" w:color="auto" w:fill="FFFFFF" w:themeFill="background1"/>
          </w:tcPr>
          <w:p w14:paraId="425F160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80 (72-87)</w:t>
            </w:r>
          </w:p>
        </w:tc>
        <w:tc>
          <w:tcPr>
            <w:tcW w:w="0" w:type="auto"/>
            <w:shd w:val="clear" w:color="auto" w:fill="FFFFFF" w:themeFill="background1"/>
          </w:tcPr>
          <w:p w14:paraId="54DC01BE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84 (77-9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73BB470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228F6F74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23205B9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ulse pressure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04126F4A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47 (40-54)</w:t>
            </w:r>
          </w:p>
        </w:tc>
        <w:tc>
          <w:tcPr>
            <w:tcW w:w="0" w:type="auto"/>
            <w:shd w:val="clear" w:color="auto" w:fill="FFFFFF" w:themeFill="background1"/>
          </w:tcPr>
          <w:p w14:paraId="52441EB5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47 (41-54)</w:t>
            </w:r>
          </w:p>
        </w:tc>
        <w:tc>
          <w:tcPr>
            <w:tcW w:w="0" w:type="auto"/>
            <w:shd w:val="clear" w:color="auto" w:fill="FFFFFF" w:themeFill="background1"/>
          </w:tcPr>
          <w:p w14:paraId="1A5AE1C5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3 (46-61)</w:t>
            </w:r>
          </w:p>
        </w:tc>
        <w:tc>
          <w:tcPr>
            <w:tcW w:w="0" w:type="auto"/>
            <w:shd w:val="clear" w:color="auto" w:fill="FFFFFF" w:themeFill="background1"/>
          </w:tcPr>
          <w:p w14:paraId="2B93F824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0 (43-58)</w:t>
            </w:r>
          </w:p>
        </w:tc>
        <w:tc>
          <w:tcPr>
            <w:tcW w:w="1274" w:type="dxa"/>
            <w:shd w:val="clear" w:color="auto" w:fill="FFFFFF" w:themeFill="background1"/>
          </w:tcPr>
          <w:p w14:paraId="66A3520B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346BBC6E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73B3677D" w14:textId="3BD626E2" w:rsidR="005861DF" w:rsidRPr="00B96C35" w:rsidRDefault="005861DF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</w:tcPr>
          <w:p w14:paraId="44962903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B022A5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775 (31.4)</w:t>
            </w:r>
          </w:p>
        </w:tc>
        <w:tc>
          <w:tcPr>
            <w:tcW w:w="0" w:type="auto"/>
            <w:shd w:val="clear" w:color="auto" w:fill="FFFFFF" w:themeFill="background1"/>
          </w:tcPr>
          <w:p w14:paraId="332DE384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757 (35.9)</w:t>
            </w:r>
          </w:p>
        </w:tc>
        <w:tc>
          <w:tcPr>
            <w:tcW w:w="0" w:type="auto"/>
            <w:shd w:val="clear" w:color="auto" w:fill="FFFFFF" w:themeFill="background1"/>
          </w:tcPr>
          <w:p w14:paraId="027E150D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169 (64.1)</w:t>
            </w:r>
          </w:p>
        </w:tc>
        <w:tc>
          <w:tcPr>
            <w:tcW w:w="0" w:type="auto"/>
            <w:shd w:val="clear" w:color="auto" w:fill="FFFFFF" w:themeFill="background1"/>
          </w:tcPr>
          <w:p w14:paraId="39FA3BE3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0038 (65.8)</w:t>
            </w:r>
          </w:p>
        </w:tc>
        <w:tc>
          <w:tcPr>
            <w:tcW w:w="1274" w:type="dxa"/>
            <w:shd w:val="clear" w:color="auto" w:fill="FFFFFF" w:themeFill="background1"/>
          </w:tcPr>
          <w:p w14:paraId="4FD834BB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33778E13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428A147" w14:textId="0434A512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Triglycerides (m</w:t>
            </w:r>
            <w:r w:rsidR="006A231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5BFE80D" w14:textId="133BFEDD" w:rsidR="005861DF" w:rsidRPr="00B96C35" w:rsidRDefault="007C4FB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E360A98" w14:textId="47AA95FD" w:rsidR="005861DF" w:rsidRPr="00B96C35" w:rsidRDefault="007C4FB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6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A415B30" w14:textId="3386C13A" w:rsidR="005861DF" w:rsidRPr="00B96C35" w:rsidRDefault="007C4FB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853FE8E" w14:textId="73AC5A9B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7C4FBB">
              <w:rPr>
                <w:rFonts w:ascii="Arial" w:hAnsi="Arial" w:cs="Arial"/>
                <w:color w:val="000000" w:themeColor="text1"/>
                <w:sz w:val="24"/>
                <w:szCs w:val="24"/>
              </w:rPr>
              <w:t>.8</w:t>
            </w: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="007C4FBB"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 w:rsidR="007C4FBB">
              <w:rPr>
                <w:rFonts w:ascii="Arial" w:hAnsi="Arial" w:cs="Arial"/>
                <w:color w:val="000000" w:themeColor="text1"/>
                <w:sz w:val="24"/>
                <w:szCs w:val="24"/>
              </w:rPr>
              <w:t>.6</w:t>
            </w: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3959575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2068C97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C924BF7" w14:textId="728F199E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DL-C (m</w:t>
            </w:r>
            <w:r w:rsidR="006A231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3790D22" w14:textId="58A1F67B" w:rsidR="005861DF" w:rsidRPr="00B96C35" w:rsidRDefault="00573F2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5F9B95A" w14:textId="1F1381A4" w:rsidR="005861DF" w:rsidRPr="00B96C35" w:rsidRDefault="00573F2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8489008" w14:textId="20DCBF31" w:rsidR="005861DF" w:rsidRPr="00B96C35" w:rsidRDefault="00573F2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2CA50AF" w14:textId="6FC1BD37" w:rsidR="005861DF" w:rsidRPr="00B96C35" w:rsidRDefault="00573F2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468611E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647CFC01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6F04D2AF" w14:textId="345E19C1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LDL-C (m</w:t>
            </w:r>
            <w:r w:rsidR="006A231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7136D3A" w14:textId="0F9BF4AB" w:rsidR="005861DF" w:rsidRPr="00B96C35" w:rsidRDefault="003358C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6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F52020B" w14:textId="117A8600" w:rsidR="005861DF" w:rsidRPr="00B96C35" w:rsidRDefault="003358C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7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9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8252DC5" w14:textId="61785BB7" w:rsidR="005861DF" w:rsidRPr="00B96C35" w:rsidRDefault="00B03633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6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7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559CD3C" w14:textId="4BF5086C" w:rsidR="005861DF" w:rsidRPr="00B96C35" w:rsidRDefault="00B03633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8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9</w:t>
            </w:r>
            <w:r w:rsidR="005861DF"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21235B94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721F8390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29DC97E5" w14:textId="3CD2F7BA" w:rsidR="005861DF" w:rsidRPr="00B96C35" w:rsidRDefault="005861DF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Use of statins</w:t>
            </w:r>
          </w:p>
        </w:tc>
        <w:tc>
          <w:tcPr>
            <w:tcW w:w="0" w:type="auto"/>
            <w:shd w:val="clear" w:color="auto" w:fill="FFFFFF" w:themeFill="background1"/>
          </w:tcPr>
          <w:p w14:paraId="0EBBE464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358CA5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176 (18.1)</w:t>
            </w:r>
          </w:p>
        </w:tc>
        <w:tc>
          <w:tcPr>
            <w:tcW w:w="0" w:type="auto"/>
            <w:shd w:val="clear" w:color="auto" w:fill="FFFFFF" w:themeFill="background1"/>
          </w:tcPr>
          <w:p w14:paraId="7661783F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374 (17.9)</w:t>
            </w:r>
          </w:p>
        </w:tc>
        <w:tc>
          <w:tcPr>
            <w:tcW w:w="0" w:type="auto"/>
            <w:shd w:val="clear" w:color="auto" w:fill="FFFFFF" w:themeFill="background1"/>
          </w:tcPr>
          <w:p w14:paraId="144EEEB8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62 (30.8)</w:t>
            </w:r>
          </w:p>
        </w:tc>
        <w:tc>
          <w:tcPr>
            <w:tcW w:w="0" w:type="auto"/>
            <w:shd w:val="clear" w:color="auto" w:fill="FFFFFF" w:themeFill="background1"/>
          </w:tcPr>
          <w:p w14:paraId="3328B6A0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627 (23.8)</w:t>
            </w:r>
          </w:p>
        </w:tc>
        <w:tc>
          <w:tcPr>
            <w:tcW w:w="1274" w:type="dxa"/>
            <w:shd w:val="clear" w:color="auto" w:fill="FFFFFF" w:themeFill="background1"/>
          </w:tcPr>
          <w:p w14:paraId="3BF2F14A" w14:textId="77777777" w:rsidR="005861DF" w:rsidRPr="00B96C35" w:rsidRDefault="005861DF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38DEAE7A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3E0729CB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33DB1B9A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6-24)</w:t>
            </w:r>
          </w:p>
        </w:tc>
        <w:tc>
          <w:tcPr>
            <w:tcW w:w="0" w:type="auto"/>
            <w:shd w:val="clear" w:color="auto" w:fill="FFFFFF" w:themeFill="background1"/>
          </w:tcPr>
          <w:p w14:paraId="77BEA807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5 (20-33)</w:t>
            </w:r>
          </w:p>
        </w:tc>
        <w:tc>
          <w:tcPr>
            <w:tcW w:w="0" w:type="auto"/>
            <w:shd w:val="clear" w:color="auto" w:fill="FFFFFF" w:themeFill="background1"/>
          </w:tcPr>
          <w:p w14:paraId="68410083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0 (17-24)</w:t>
            </w:r>
          </w:p>
        </w:tc>
        <w:tc>
          <w:tcPr>
            <w:tcW w:w="0" w:type="auto"/>
            <w:shd w:val="clear" w:color="auto" w:fill="FFFFFF" w:themeFill="background1"/>
          </w:tcPr>
          <w:p w14:paraId="20BD980E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0-37)</w:t>
            </w:r>
          </w:p>
        </w:tc>
        <w:tc>
          <w:tcPr>
            <w:tcW w:w="1274" w:type="dxa"/>
            <w:shd w:val="clear" w:color="auto" w:fill="FFFFFF" w:themeFill="background1"/>
          </w:tcPr>
          <w:p w14:paraId="247F0B3B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0C2206FF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1D84234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7070B475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5-26)</w:t>
            </w:r>
          </w:p>
        </w:tc>
        <w:tc>
          <w:tcPr>
            <w:tcW w:w="0" w:type="auto"/>
            <w:shd w:val="clear" w:color="auto" w:fill="FFFFFF" w:themeFill="background1"/>
          </w:tcPr>
          <w:p w14:paraId="2EC7D81A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32 (22-47)</w:t>
            </w:r>
          </w:p>
        </w:tc>
        <w:tc>
          <w:tcPr>
            <w:tcW w:w="0" w:type="auto"/>
            <w:shd w:val="clear" w:color="auto" w:fill="FFFFFF" w:themeFill="background1"/>
          </w:tcPr>
          <w:p w14:paraId="43BA30FE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5-26)</w:t>
            </w:r>
          </w:p>
        </w:tc>
        <w:tc>
          <w:tcPr>
            <w:tcW w:w="0" w:type="auto"/>
            <w:shd w:val="clear" w:color="auto" w:fill="FFFFFF" w:themeFill="background1"/>
          </w:tcPr>
          <w:p w14:paraId="58F6480E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36 (24-56)</w:t>
            </w:r>
          </w:p>
        </w:tc>
        <w:tc>
          <w:tcPr>
            <w:tcW w:w="1274" w:type="dxa"/>
            <w:shd w:val="clear" w:color="auto" w:fill="FFFFFF" w:themeFill="background1"/>
          </w:tcPr>
          <w:p w14:paraId="7B371B5F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0BFD0E44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1073254E" w14:textId="77777777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γ-GP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2C6ACB7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6 (19-38)</w:t>
            </w:r>
          </w:p>
        </w:tc>
        <w:tc>
          <w:tcPr>
            <w:tcW w:w="0" w:type="auto"/>
            <w:shd w:val="clear" w:color="auto" w:fill="FFFFFF" w:themeFill="background1"/>
          </w:tcPr>
          <w:p w14:paraId="180BB167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61 (40-101)</w:t>
            </w:r>
          </w:p>
        </w:tc>
        <w:tc>
          <w:tcPr>
            <w:tcW w:w="0" w:type="auto"/>
            <w:shd w:val="clear" w:color="auto" w:fill="FFFFFF" w:themeFill="background1"/>
          </w:tcPr>
          <w:p w14:paraId="13A17FDB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1 (16-28)</w:t>
            </w:r>
          </w:p>
        </w:tc>
        <w:tc>
          <w:tcPr>
            <w:tcW w:w="0" w:type="auto"/>
            <w:shd w:val="clear" w:color="auto" w:fill="FFFFFF" w:themeFill="background1"/>
          </w:tcPr>
          <w:p w14:paraId="35B2BA5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1 (34-82)</w:t>
            </w:r>
          </w:p>
        </w:tc>
        <w:tc>
          <w:tcPr>
            <w:tcW w:w="1274" w:type="dxa"/>
            <w:shd w:val="clear" w:color="auto" w:fill="FFFFFF" w:themeFill="background1"/>
          </w:tcPr>
          <w:p w14:paraId="24A29363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67C19D1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618FD41" w14:textId="72EFB7C8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Fatty liver index</w:t>
            </w:r>
            <w:r w:rsidR="00074FCC">
              <w:rPr>
                <w:rFonts w:ascii="Helvetica" w:hAnsi="Helvetica"/>
                <w:color w:val="38363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07B86316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7.21 (9.18-26.30)</w:t>
            </w:r>
          </w:p>
        </w:tc>
        <w:tc>
          <w:tcPr>
            <w:tcW w:w="0" w:type="auto"/>
            <w:shd w:val="clear" w:color="auto" w:fill="FFFFFF" w:themeFill="background1"/>
          </w:tcPr>
          <w:p w14:paraId="47BDE68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55.29 (45.14-68.26)</w:t>
            </w:r>
          </w:p>
        </w:tc>
        <w:tc>
          <w:tcPr>
            <w:tcW w:w="0" w:type="auto"/>
            <w:shd w:val="clear" w:color="auto" w:fill="FFFFFF" w:themeFill="background1"/>
          </w:tcPr>
          <w:p w14:paraId="5B40E6D0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6.69 (19.04-31.98)</w:t>
            </w:r>
          </w:p>
        </w:tc>
        <w:tc>
          <w:tcPr>
            <w:tcW w:w="0" w:type="auto"/>
            <w:shd w:val="clear" w:color="auto" w:fill="FFFFFF" w:themeFill="background1"/>
          </w:tcPr>
          <w:p w14:paraId="63E38E6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77.48 (61.97-89.44)</w:t>
            </w:r>
          </w:p>
        </w:tc>
        <w:tc>
          <w:tcPr>
            <w:tcW w:w="1274" w:type="dxa"/>
            <w:shd w:val="clear" w:color="auto" w:fill="FFFFFF" w:themeFill="background1"/>
          </w:tcPr>
          <w:p w14:paraId="2BDA10C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61DF" w:rsidRPr="00B96C35" w14:paraId="02E8F21F" w14:textId="77777777" w:rsidTr="00092B1A">
        <w:trPr>
          <w:trHeight w:val="190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09B39708" w14:textId="7E625C00" w:rsidR="005861DF" w:rsidRPr="00B96C35" w:rsidRDefault="005861DF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Visceral adiposity index</w:t>
            </w:r>
            <w:r w:rsidR="00074FCC">
              <w:rPr>
                <w:rFonts w:ascii="Helvetica" w:hAnsi="Helvetica"/>
                <w:color w:val="383636"/>
              </w:rPr>
              <w:t>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49B5B91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0.87 (0.57-1.2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5B898CA1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.72 (1.20-2.73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46E4D2F5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1.10 (0.76-1.7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537DCC02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2.09 (1.38-3.19)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C083BC0" w14:textId="77777777" w:rsidR="005861DF" w:rsidRPr="00B96C35" w:rsidRDefault="005861DF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6C3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D9D39AC" w14:textId="66829F3E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53BA4DFB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2D4E8681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388AC10E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3E1D06C9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7A9A188B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04AC904D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6B287A90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0AF2E70B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239646DF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5729A37D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7371E160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72E02073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1B49D04B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79C8921A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1E99ECE1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122129EA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1D51B600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62BFD61F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74863EF9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5D2ABCE2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4B9D0FA1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636D720C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78BD1909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097676F1" w14:textId="77777777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20BDBB04" w14:textId="6D365E8B" w:rsidR="005861DF" w:rsidRPr="00B96C35" w:rsidRDefault="005861DF" w:rsidP="005861DF">
      <w:pPr>
        <w:rPr>
          <w:rFonts w:ascii="Arial" w:eastAsia="ＭＳ ゴシック" w:hAnsi="Arial" w:cs="Arial"/>
          <w:sz w:val="24"/>
          <w:szCs w:val="24"/>
        </w:rPr>
      </w:pPr>
    </w:p>
    <w:p w14:paraId="29BC5C86" w14:textId="2F970C8E" w:rsidR="005861DF" w:rsidRPr="00B96C35" w:rsidRDefault="00060F36" w:rsidP="005861DF">
      <w:pPr>
        <w:spacing w:line="276" w:lineRule="auto"/>
        <w:rPr>
          <w:rFonts w:ascii="Arial" w:eastAsia="ＭＳ ゴシック" w:hAnsi="Arial" w:cs="Arial"/>
          <w:sz w:val="20"/>
          <w:szCs w:val="20"/>
        </w:rPr>
      </w:pPr>
      <w:r>
        <w:rPr>
          <w:rFonts w:ascii="Times New Roman" w:eastAsia="ＭＳ ゴシック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C96320" wp14:editId="58EC9DA9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9277350" cy="1138687"/>
                <wp:effectExtent l="0" t="0" r="0" b="444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77350" cy="11386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C1ACB9" w14:textId="77777777" w:rsidR="00060F36" w:rsidRPr="00465178" w:rsidRDefault="00060F36" w:rsidP="00060F36">
                            <w:pPr>
                              <w:spacing w:line="276" w:lineRule="auto"/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 xml:space="preserve">Data are presented as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edian (interquartile range), n (%).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>Analyses were performed by the Kruskal-Wallis test or Pearson’s chi-square test across groups.</w:t>
                            </w:r>
                          </w:p>
                          <w:p w14:paraId="2D0C333D" w14:textId="77777777" w:rsidR="00060F36" w:rsidRPr="00465178" w:rsidRDefault="00060F36" w:rsidP="00060F36">
                            <w:pPr>
                              <w:spacing w:line="276" w:lineRule="auto"/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AFLD, metabolic dysfunction-associated fatty liver disease; MetS, metabolic syndrome; BMI, mass index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BP, systolic blood pressure; DBP,: diastolic blood pressure; HDL-C, high-density lipoprotein cholesterol; LDL-C, low-density lipoprotein cholesterol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amma-glutamyl transferase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γ-GTP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; WC, waist circumference.</w:t>
                            </w:r>
                          </w:p>
                          <w:p w14:paraId="481672B7" w14:textId="47D54AEE" w:rsidR="00060F36" w:rsidRPr="00465178" w:rsidRDefault="00060F36" w:rsidP="00060F36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 xml:space="preserve">: Fatty liver index: (e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/ (1 + e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F5235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="00EF5235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+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* 100</w:t>
                            </w:r>
                          </w:p>
                          <w:p w14:paraId="203BC23B" w14:textId="5C34A705" w:rsidR="00060F36" w:rsidRPr="00465178" w:rsidRDefault="00060F36" w:rsidP="00060F36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: Visceral adiposity index: Women; [WC/ (3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.58 + (1.89 × BMI))] × [TG/0.81] × [1.52/HDL-C], Men; [WC/ (39.68 + (1.88 × BMI))] × [TG/1.03] × [1.31/HDL-C] WC: waist circumference. TG: triglycerides.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C96320" id="_x0000_s1029" type="#_x0000_t202" style="position:absolute;left:0;text-align:left;margin-left:0;margin-top:0;width:730.5pt;height:89.6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" stroked="f">
                <v:path arrowok="t"/>
                <v:textbox inset="5.85pt,.7pt,5.85pt,.7pt">
                  <w:txbxContent>
                    <w:p w14:paraId="7CC1ACB9" w14:textId="77777777" w:rsidR="00060F36" w:rsidRPr="00465178" w:rsidRDefault="00060F36" w:rsidP="00060F36">
                      <w:pPr>
                        <w:spacing w:line="276" w:lineRule="auto"/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 xml:space="preserve">Data are presented as </w:t>
                      </w:r>
                      <w:r w:rsidRPr="00465178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edian (interquartile range), n (%). </w:t>
                      </w: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>Analyses were performed by the Kruskal-Wallis test or Pearson’s chi-square test across groups.</w:t>
                      </w:r>
                    </w:p>
                    <w:p w14:paraId="2D0C333D" w14:textId="77777777" w:rsidR="00060F36" w:rsidRPr="00465178" w:rsidRDefault="00060F36" w:rsidP="00060F36">
                      <w:pPr>
                        <w:spacing w:line="276" w:lineRule="auto"/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MAFLD, metabolic dysfunction-associated fatty liver disease; MetS, metabolic syndrome; BMI, mass index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SBP, systolic blood pressure; DBP,: diastolic blood pressure; HDL-C, high-density lipoprotein cholesterol; LDL-C, low-density lipoprotein cholesterol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gamma-glutamyl transferase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γ-GTP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; WC, waist circumference.</w:t>
                      </w:r>
                    </w:p>
                    <w:p w14:paraId="481672B7" w14:textId="47D54AEE" w:rsidR="00060F36" w:rsidRPr="00465178" w:rsidRDefault="00060F36" w:rsidP="00060F36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 xml:space="preserve">: Fatty liver index: (e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/ (1 + e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EF5235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="00EF5235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+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* 100</w:t>
                      </w:r>
                    </w:p>
                    <w:p w14:paraId="203BC23B" w14:textId="5C34A705" w:rsidR="00060F36" w:rsidRPr="00465178" w:rsidRDefault="00060F36" w:rsidP="00060F36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: Visceral adiposity index: Women; [WC/ (3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6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.58 + (1.89 × BMI))] × [TG/0.81] × [1.52/HDL-C], Men; [WC/ (39.68 + (1.88 × BMI))] × [TG/1.03] × [1.31/HDL-C] WC: waist circumference. TG: triglycerid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3652E0" w14:textId="59DA69DB" w:rsidR="005861DF" w:rsidRDefault="005861DF" w:rsidP="005861DF">
      <w:pPr>
        <w:spacing w:line="276" w:lineRule="auto"/>
        <w:rPr>
          <w:rFonts w:ascii="Arial" w:eastAsia="ＭＳ ゴシック" w:hAnsi="Arial" w:cs="Arial"/>
          <w:sz w:val="20"/>
          <w:szCs w:val="20"/>
        </w:rPr>
      </w:pPr>
    </w:p>
    <w:p w14:paraId="51163F2E" w14:textId="582DB33C" w:rsidR="005861DF" w:rsidRDefault="005861DF" w:rsidP="005861DF">
      <w:pPr>
        <w:spacing w:line="276" w:lineRule="auto"/>
        <w:ind w:firstLineChars="150" w:firstLine="300"/>
        <w:jc w:val="left"/>
        <w:rPr>
          <w:rFonts w:ascii="Arial" w:eastAsia="ＭＳ ゴシック" w:hAnsi="Arial" w:cs="Arial"/>
          <w:sz w:val="20"/>
          <w:szCs w:val="20"/>
        </w:rPr>
      </w:pPr>
    </w:p>
    <w:p w14:paraId="40020650" w14:textId="10CAE88F" w:rsidR="00DD14EE" w:rsidRPr="00E41F05" w:rsidRDefault="00DD14EE" w:rsidP="005B5AFA">
      <w:pPr>
        <w:spacing w:line="276" w:lineRule="auto"/>
        <w:rPr>
          <w:rFonts w:ascii="Arial" w:eastAsia="ＭＳ 明朝" w:hAnsi="Arial" w:cs="Arial"/>
          <w:sz w:val="20"/>
          <w:szCs w:val="20"/>
        </w:rPr>
      </w:pPr>
    </w:p>
    <w:p w14:paraId="06E523D3" w14:textId="505BF7D1" w:rsidR="00DD14EE" w:rsidRDefault="00DD14EE">
      <w:pPr>
        <w:widowControl/>
        <w:jc w:val="left"/>
        <w:rPr>
          <w:rFonts w:ascii="Arial" w:eastAsia="ＭＳ 明朝" w:hAnsi="Arial" w:cs="Arial"/>
          <w:sz w:val="20"/>
          <w:szCs w:val="20"/>
        </w:rPr>
      </w:pPr>
      <w:r>
        <w:rPr>
          <w:rFonts w:ascii="Arial" w:eastAsia="ＭＳ 明朝" w:hAnsi="Arial" w:cs="Arial"/>
          <w:sz w:val="20"/>
          <w:szCs w:val="20"/>
        </w:rPr>
        <w:br w:type="page"/>
      </w:r>
    </w:p>
    <w:p w14:paraId="2C8EC3F2" w14:textId="77777777" w:rsidR="000D4ECE" w:rsidRPr="006B6075" w:rsidRDefault="000D4ECE" w:rsidP="000D4ECE">
      <w:pPr>
        <w:rPr>
          <w:rFonts w:ascii="Arial" w:hAnsi="Arial" w:cs="Arial"/>
          <w:sz w:val="6"/>
          <w:szCs w:val="6"/>
        </w:rPr>
      </w:pPr>
    </w:p>
    <w:tbl>
      <w:tblPr>
        <w:tblpPr w:leftFromText="142" w:rightFromText="142" w:vertAnchor="page" w:horzAnchor="margin" w:tblpY="1201"/>
        <w:tblW w:w="1446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45"/>
        <w:gridCol w:w="44"/>
        <w:gridCol w:w="2478"/>
        <w:gridCol w:w="2545"/>
        <w:gridCol w:w="2471"/>
        <w:gridCol w:w="2612"/>
        <w:gridCol w:w="1274"/>
      </w:tblGrid>
      <w:tr w:rsidR="000D4ECE" w:rsidRPr="006B6075" w14:paraId="4C9D90EA" w14:textId="77777777" w:rsidTr="00B71E6D">
        <w:trPr>
          <w:trHeight w:val="190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7BFFEA2F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23C81406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4DB4E2E6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F717EA7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-)</w:t>
            </w:r>
          </w:p>
          <w:p w14:paraId="30149221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20461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036BE14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-)</w:t>
            </w:r>
          </w:p>
          <w:p w14:paraId="6F26C0AE" w14:textId="77777777" w:rsidR="000D4ECE" w:rsidRPr="006B6075" w:rsidRDefault="000D4ECE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854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CBAD4FD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(+)</w:t>
            </w:r>
          </w:p>
          <w:p w14:paraId="6689B876" w14:textId="77777777" w:rsidR="000D4ECE" w:rsidRPr="006B6075" w:rsidRDefault="000D4ECE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1035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4C767CCE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+)</w:t>
            </w:r>
          </w:p>
          <w:p w14:paraId="789EC0ED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12512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7D5C38FB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5603032C" w14:textId="77777777" w:rsidR="000D4ECE" w:rsidRPr="006B6075" w:rsidRDefault="000D4ECE" w:rsidP="00B71E6D">
            <w:pPr>
              <w:spacing w:before="20" w:after="15" w:line="276" w:lineRule="auto"/>
              <w:ind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D4ECE" w:rsidRPr="006B6075" w14:paraId="0D78E14E" w14:textId="77777777" w:rsidTr="00B71E6D">
        <w:trPr>
          <w:trHeight w:val="190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53CD4A5B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05AA6DBD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3 (39-4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7640959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46 (40-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26B8C3D0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52 (45-5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193CCE51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49 (43-56)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CC3C567" w14:textId="5528629F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0996C8F7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1681B7D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MI (kg/m</w:t>
            </w: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1F3866B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0.4 (18.9-22.2)</w:t>
            </w:r>
          </w:p>
        </w:tc>
        <w:tc>
          <w:tcPr>
            <w:tcW w:w="0" w:type="auto"/>
            <w:shd w:val="clear" w:color="auto" w:fill="FFFFFF" w:themeFill="background1"/>
          </w:tcPr>
          <w:p w14:paraId="3678820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8.1 (26.0-30.4)</w:t>
            </w:r>
          </w:p>
        </w:tc>
        <w:tc>
          <w:tcPr>
            <w:tcW w:w="0" w:type="auto"/>
            <w:shd w:val="clear" w:color="auto" w:fill="FFFFFF" w:themeFill="background1"/>
          </w:tcPr>
          <w:p w14:paraId="48210123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3.8 (22.4-25.3)</w:t>
            </w:r>
          </w:p>
        </w:tc>
        <w:tc>
          <w:tcPr>
            <w:tcW w:w="0" w:type="auto"/>
            <w:shd w:val="clear" w:color="auto" w:fill="FFFFFF" w:themeFill="background1"/>
          </w:tcPr>
          <w:p w14:paraId="35357734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8.4 (26.2-31.2)</w:t>
            </w:r>
          </w:p>
        </w:tc>
        <w:tc>
          <w:tcPr>
            <w:tcW w:w="1274" w:type="dxa"/>
            <w:shd w:val="clear" w:color="auto" w:fill="FFFFFF" w:themeFill="background1"/>
          </w:tcPr>
          <w:p w14:paraId="5F2AD769" w14:textId="095C4AAD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5B6FC50B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8A85BD5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shd w:val="clear" w:color="auto" w:fill="FFFFFF" w:themeFill="background1"/>
          </w:tcPr>
          <w:p w14:paraId="6DD7EBB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74.5 (69.8-79.5)</w:t>
            </w:r>
          </w:p>
        </w:tc>
        <w:tc>
          <w:tcPr>
            <w:tcW w:w="0" w:type="auto"/>
            <w:shd w:val="clear" w:color="auto" w:fill="FFFFFF" w:themeFill="background1"/>
          </w:tcPr>
          <w:p w14:paraId="0F7BD17C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94.0 (89.0-99.0)</w:t>
            </w:r>
          </w:p>
        </w:tc>
        <w:tc>
          <w:tcPr>
            <w:tcW w:w="0" w:type="auto"/>
            <w:shd w:val="clear" w:color="auto" w:fill="FFFFFF" w:themeFill="background1"/>
          </w:tcPr>
          <w:p w14:paraId="1C204675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84.5 (82.0-87.9)</w:t>
            </w:r>
          </w:p>
        </w:tc>
        <w:tc>
          <w:tcPr>
            <w:tcW w:w="0" w:type="auto"/>
            <w:shd w:val="clear" w:color="auto" w:fill="FFFFFF" w:themeFill="background1"/>
          </w:tcPr>
          <w:p w14:paraId="1D3BCA20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94.0 (89.0-100.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9C5FC61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07896B80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69E70C7D" w14:textId="7F21EA73" w:rsidR="000D4ECE" w:rsidRPr="006B6075" w:rsidRDefault="000D4ECE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shd w:val="clear" w:color="auto" w:fill="FFFFFF" w:themeFill="background1"/>
          </w:tcPr>
          <w:p w14:paraId="5FD6FAEA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64C53D" w14:textId="77777777" w:rsidR="000D4ECE" w:rsidRPr="006B6075" w:rsidRDefault="000D4ECE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6752 (8.2)</w:t>
            </w:r>
          </w:p>
        </w:tc>
        <w:tc>
          <w:tcPr>
            <w:tcW w:w="0" w:type="auto"/>
            <w:shd w:val="clear" w:color="auto" w:fill="FFFFFF" w:themeFill="background1"/>
          </w:tcPr>
          <w:p w14:paraId="15EF9406" w14:textId="77777777" w:rsidR="000D4ECE" w:rsidRPr="006B6075" w:rsidRDefault="000D4ECE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071 (12.5)</w:t>
            </w:r>
          </w:p>
        </w:tc>
        <w:tc>
          <w:tcPr>
            <w:tcW w:w="0" w:type="auto"/>
            <w:shd w:val="clear" w:color="auto" w:fill="FFFFFF" w:themeFill="background1"/>
          </w:tcPr>
          <w:p w14:paraId="230E5C02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840 (8.1)</w:t>
            </w:r>
          </w:p>
        </w:tc>
        <w:tc>
          <w:tcPr>
            <w:tcW w:w="0" w:type="auto"/>
            <w:shd w:val="clear" w:color="auto" w:fill="FFFFFF" w:themeFill="background1"/>
          </w:tcPr>
          <w:p w14:paraId="78EC8A8C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674 (13.4)</w:t>
            </w:r>
          </w:p>
        </w:tc>
        <w:tc>
          <w:tcPr>
            <w:tcW w:w="1274" w:type="dxa"/>
            <w:shd w:val="clear" w:color="auto" w:fill="FFFFFF" w:themeFill="background1"/>
          </w:tcPr>
          <w:p w14:paraId="258C0430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1618" w:rsidRPr="006B6075" w14:paraId="29D99E4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7508279" w14:textId="10CD7887" w:rsidR="00B11618" w:rsidRPr="006B6075" w:rsidRDefault="003F33B2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A1c (mmol/mol)</w:t>
            </w:r>
          </w:p>
        </w:tc>
        <w:tc>
          <w:tcPr>
            <w:tcW w:w="0" w:type="auto"/>
            <w:shd w:val="clear" w:color="auto" w:fill="FFFFFF" w:themeFill="background1"/>
          </w:tcPr>
          <w:p w14:paraId="46AA3CB0" w14:textId="1B5823B4" w:rsidR="00B11618" w:rsidRPr="006B6075" w:rsidRDefault="007710BA" w:rsidP="00B71E6D">
            <w:pPr>
              <w:spacing w:line="276" w:lineRule="auto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 (33-37)</w:t>
            </w:r>
          </w:p>
        </w:tc>
        <w:tc>
          <w:tcPr>
            <w:tcW w:w="0" w:type="auto"/>
            <w:shd w:val="clear" w:color="auto" w:fill="FFFFFF" w:themeFill="background1"/>
          </w:tcPr>
          <w:p w14:paraId="0BE718E3" w14:textId="71B9790F" w:rsidR="00B11618" w:rsidRPr="006B6075" w:rsidRDefault="007710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(34-38)</w:t>
            </w:r>
          </w:p>
        </w:tc>
        <w:tc>
          <w:tcPr>
            <w:tcW w:w="0" w:type="auto"/>
            <w:shd w:val="clear" w:color="auto" w:fill="FFFFFF" w:themeFill="background1"/>
          </w:tcPr>
          <w:p w14:paraId="3BB273FD" w14:textId="0861D266" w:rsidR="00B11618" w:rsidRPr="006B6075" w:rsidRDefault="007710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 (37-42)</w:t>
            </w:r>
          </w:p>
        </w:tc>
        <w:tc>
          <w:tcPr>
            <w:tcW w:w="0" w:type="auto"/>
            <w:shd w:val="clear" w:color="auto" w:fill="FFFFFF" w:themeFill="background1"/>
          </w:tcPr>
          <w:p w14:paraId="48187B3D" w14:textId="009D2F13" w:rsidR="00B11618" w:rsidRPr="006B6075" w:rsidRDefault="007710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 (37-45)</w:t>
            </w:r>
          </w:p>
        </w:tc>
        <w:tc>
          <w:tcPr>
            <w:tcW w:w="1274" w:type="dxa"/>
            <w:shd w:val="clear" w:color="auto" w:fill="FFFFFF" w:themeFill="background1"/>
          </w:tcPr>
          <w:p w14:paraId="6E3CB431" w14:textId="67F91CC9" w:rsidR="00B11618" w:rsidRPr="006B6075" w:rsidRDefault="007710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D4ECE" w:rsidRPr="006B6075" w14:paraId="23253856" w14:textId="77777777" w:rsidTr="00B71E6D">
        <w:trPr>
          <w:cantSplit/>
          <w:trHeight w:val="190"/>
        </w:trPr>
        <w:tc>
          <w:tcPr>
            <w:tcW w:w="0" w:type="auto"/>
            <w:shd w:val="clear" w:color="auto" w:fill="FFFFFF" w:themeFill="background1"/>
          </w:tcPr>
          <w:p w14:paraId="4456913B" w14:textId="0B96E2E9" w:rsidR="000D4ECE" w:rsidRPr="006B6075" w:rsidRDefault="000D4ECE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Type 2</w:t>
            </w:r>
            <w:r w:rsidRPr="006B607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0" w:type="auto"/>
            <w:shd w:val="clear" w:color="auto" w:fill="FFFFFF" w:themeFill="background1"/>
          </w:tcPr>
          <w:p w14:paraId="480E653E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4ED489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157 (1.1)</w:t>
            </w:r>
          </w:p>
        </w:tc>
        <w:tc>
          <w:tcPr>
            <w:tcW w:w="0" w:type="auto"/>
            <w:shd w:val="clear" w:color="auto" w:fill="FFFFFF" w:themeFill="background1"/>
          </w:tcPr>
          <w:p w14:paraId="4A3C83E1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53 (5.3)</w:t>
            </w:r>
          </w:p>
        </w:tc>
        <w:tc>
          <w:tcPr>
            <w:tcW w:w="0" w:type="auto"/>
            <w:shd w:val="clear" w:color="auto" w:fill="FFFFFF" w:themeFill="background1"/>
          </w:tcPr>
          <w:p w14:paraId="0E9C2F2D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285 (12.4)</w:t>
            </w:r>
          </w:p>
        </w:tc>
        <w:tc>
          <w:tcPr>
            <w:tcW w:w="0" w:type="auto"/>
            <w:shd w:val="clear" w:color="auto" w:fill="FFFFFF" w:themeFill="background1"/>
          </w:tcPr>
          <w:p w14:paraId="18CA7C0F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113 (24.9)</w:t>
            </w:r>
          </w:p>
        </w:tc>
        <w:tc>
          <w:tcPr>
            <w:tcW w:w="1274" w:type="dxa"/>
            <w:shd w:val="clear" w:color="auto" w:fill="FFFFFF" w:themeFill="background1"/>
          </w:tcPr>
          <w:p w14:paraId="2B061375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72BB0414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65EF03FF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1D7935CA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10 (101-120)</w:t>
            </w:r>
          </w:p>
        </w:tc>
        <w:tc>
          <w:tcPr>
            <w:tcW w:w="0" w:type="auto"/>
            <w:shd w:val="clear" w:color="auto" w:fill="FFFFFF" w:themeFill="background1"/>
          </w:tcPr>
          <w:p w14:paraId="4E114C4A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21 (112-128)</w:t>
            </w:r>
          </w:p>
        </w:tc>
        <w:tc>
          <w:tcPr>
            <w:tcW w:w="0" w:type="auto"/>
            <w:shd w:val="clear" w:color="auto" w:fill="FFFFFF" w:themeFill="background1"/>
          </w:tcPr>
          <w:p w14:paraId="08A89EC9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32 (122-140)</w:t>
            </w:r>
          </w:p>
        </w:tc>
        <w:tc>
          <w:tcPr>
            <w:tcW w:w="0" w:type="auto"/>
            <w:shd w:val="clear" w:color="auto" w:fill="FFFFFF" w:themeFill="background1"/>
          </w:tcPr>
          <w:p w14:paraId="47E027B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33 (122-143)</w:t>
            </w:r>
          </w:p>
        </w:tc>
        <w:tc>
          <w:tcPr>
            <w:tcW w:w="1274" w:type="dxa"/>
            <w:shd w:val="clear" w:color="auto" w:fill="FFFFFF" w:themeFill="background1"/>
          </w:tcPr>
          <w:p w14:paraId="7D604EC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5F026B41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B9860BD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6FC3F4AB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67 (61-74)</w:t>
            </w:r>
          </w:p>
        </w:tc>
        <w:tc>
          <w:tcPr>
            <w:tcW w:w="0" w:type="auto"/>
            <w:shd w:val="clear" w:color="auto" w:fill="FFFFFF" w:themeFill="background1"/>
          </w:tcPr>
          <w:p w14:paraId="4B8E454C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75 (68-81)</w:t>
            </w:r>
          </w:p>
        </w:tc>
        <w:tc>
          <w:tcPr>
            <w:tcW w:w="0" w:type="auto"/>
            <w:shd w:val="clear" w:color="auto" w:fill="FFFFFF" w:themeFill="background1"/>
          </w:tcPr>
          <w:p w14:paraId="2C055425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80 (72-87)</w:t>
            </w:r>
          </w:p>
        </w:tc>
        <w:tc>
          <w:tcPr>
            <w:tcW w:w="0" w:type="auto"/>
            <w:shd w:val="clear" w:color="auto" w:fill="FFFFFF" w:themeFill="background1"/>
          </w:tcPr>
          <w:p w14:paraId="6379D99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81 (74-88)</w:t>
            </w:r>
          </w:p>
        </w:tc>
        <w:tc>
          <w:tcPr>
            <w:tcW w:w="1274" w:type="dxa"/>
            <w:shd w:val="clear" w:color="auto" w:fill="FFFFFF" w:themeFill="background1"/>
          </w:tcPr>
          <w:p w14:paraId="549E7BDB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6E0FBC35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AD98FA0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ulse pressure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0767E65D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42 (37-49)</w:t>
            </w:r>
          </w:p>
        </w:tc>
        <w:tc>
          <w:tcPr>
            <w:tcW w:w="0" w:type="auto"/>
            <w:shd w:val="clear" w:color="auto" w:fill="FFFFFF" w:themeFill="background1"/>
          </w:tcPr>
          <w:p w14:paraId="37FD2D5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46 (40-52)</w:t>
            </w:r>
          </w:p>
        </w:tc>
        <w:tc>
          <w:tcPr>
            <w:tcW w:w="0" w:type="auto"/>
            <w:shd w:val="clear" w:color="auto" w:fill="FFFFFF" w:themeFill="background1"/>
          </w:tcPr>
          <w:p w14:paraId="06C22FB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52 (44-59)</w:t>
            </w:r>
          </w:p>
        </w:tc>
        <w:tc>
          <w:tcPr>
            <w:tcW w:w="0" w:type="auto"/>
            <w:shd w:val="clear" w:color="auto" w:fill="FFFFFF" w:themeFill="background1"/>
          </w:tcPr>
          <w:p w14:paraId="62AE2F2A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51 (44-59)</w:t>
            </w:r>
          </w:p>
        </w:tc>
        <w:tc>
          <w:tcPr>
            <w:tcW w:w="1274" w:type="dxa"/>
            <w:shd w:val="clear" w:color="auto" w:fill="FFFFFF" w:themeFill="background1"/>
          </w:tcPr>
          <w:p w14:paraId="4F543F5D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3B7E4391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6CB42CE5" w14:textId="35DB5B94" w:rsidR="000D4ECE" w:rsidRPr="006B6075" w:rsidRDefault="000D4ECE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</w:tcPr>
          <w:p w14:paraId="572B3FE8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3F84B8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2299 (6.0)</w:t>
            </w:r>
          </w:p>
        </w:tc>
        <w:tc>
          <w:tcPr>
            <w:tcW w:w="0" w:type="auto"/>
            <w:shd w:val="clear" w:color="auto" w:fill="FFFFFF" w:themeFill="background1"/>
          </w:tcPr>
          <w:p w14:paraId="6CD34DB9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244 (14.6)</w:t>
            </w:r>
          </w:p>
        </w:tc>
        <w:tc>
          <w:tcPr>
            <w:tcW w:w="0" w:type="auto"/>
            <w:shd w:val="clear" w:color="auto" w:fill="FFFFFF" w:themeFill="background1"/>
          </w:tcPr>
          <w:p w14:paraId="0159ABF8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721 (45.6)</w:t>
            </w:r>
          </w:p>
        </w:tc>
        <w:tc>
          <w:tcPr>
            <w:tcW w:w="0" w:type="auto"/>
            <w:shd w:val="clear" w:color="auto" w:fill="FFFFFF" w:themeFill="background1"/>
          </w:tcPr>
          <w:p w14:paraId="68270303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6235 (49.8)</w:t>
            </w:r>
          </w:p>
        </w:tc>
        <w:tc>
          <w:tcPr>
            <w:tcW w:w="1274" w:type="dxa"/>
            <w:shd w:val="clear" w:color="auto" w:fill="FFFFFF" w:themeFill="background1"/>
          </w:tcPr>
          <w:p w14:paraId="3BAB7397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4AE7E4C1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5F2F81A" w14:textId="10C01655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Triglycerides (m</w:t>
            </w:r>
            <w:r w:rsidR="007A189A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524E2E7" w14:textId="4ACB351E" w:rsidR="000D4ECE" w:rsidRPr="006B6075" w:rsidRDefault="0095325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321694B" w14:textId="63A578D8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953254">
              <w:rPr>
                <w:rFonts w:ascii="Arial" w:hAnsi="Arial" w:cs="Arial"/>
                <w:color w:val="000000" w:themeColor="text1"/>
                <w:sz w:val="24"/>
                <w:szCs w:val="24"/>
              </w:rPr>
              <w:t>.2</w:t>
            </w: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953254"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 w:rsidR="00953254">
              <w:rPr>
                <w:rFonts w:ascii="Arial" w:hAnsi="Arial" w:cs="Arial"/>
                <w:color w:val="000000" w:themeColor="text1"/>
                <w:sz w:val="24"/>
                <w:szCs w:val="24"/>
              </w:rPr>
              <w:t>.5</w:t>
            </w: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3D156FC" w14:textId="1FF806C4" w:rsidR="000D4ECE" w:rsidRPr="006B6075" w:rsidRDefault="0095325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6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102DB62" w14:textId="0469FC49" w:rsidR="000D4ECE" w:rsidRPr="006B6075" w:rsidRDefault="00953254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15A736A4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276C559B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3D3F9C47" w14:textId="3723506C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DL-C (m</w:t>
            </w:r>
            <w:r w:rsidR="007A189A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C5B134E" w14:textId="7BEFF565" w:rsidR="000D4ECE" w:rsidRPr="006B6075" w:rsidRDefault="006E356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D006410" w14:textId="794CF72C" w:rsidR="000D4ECE" w:rsidRPr="006B6075" w:rsidRDefault="006E356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30B93A6" w14:textId="1F3537EE" w:rsidR="000D4ECE" w:rsidRPr="006B6075" w:rsidRDefault="006E356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E2C3F58" w14:textId="57C8E5D5" w:rsidR="000D4ECE" w:rsidRPr="006B6075" w:rsidRDefault="006E356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2286C62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3AF0592E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21CDED3" w14:textId="78FF454F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LDL-C (m</w:t>
            </w:r>
            <w:r w:rsidR="007A189A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89CEB04" w14:textId="1A88FDC8" w:rsidR="000D4ECE" w:rsidRPr="006B6075" w:rsidRDefault="0025709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4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6F0D24C" w14:textId="72AF0322" w:rsidR="000D4ECE" w:rsidRPr="006B6075" w:rsidRDefault="0025709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1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FC06FEB" w14:textId="454DE994" w:rsidR="000D4ECE" w:rsidRPr="006B6075" w:rsidRDefault="0025709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0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492810F" w14:textId="7C859F04" w:rsidR="000D4ECE" w:rsidRPr="006B6075" w:rsidRDefault="0025709B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2</w:t>
            </w:r>
            <w:r w:rsidR="000D4ECE"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536DEB7F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56B759B8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3199FEB9" w14:textId="7F9A2C78" w:rsidR="000D4ECE" w:rsidRPr="006B6075" w:rsidRDefault="000D4ECE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Use of statins</w:t>
            </w:r>
          </w:p>
        </w:tc>
        <w:tc>
          <w:tcPr>
            <w:tcW w:w="0" w:type="auto"/>
            <w:shd w:val="clear" w:color="auto" w:fill="FFFFFF" w:themeFill="background1"/>
          </w:tcPr>
          <w:p w14:paraId="7BCDBDD8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F901FB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272 (2.1)</w:t>
            </w:r>
          </w:p>
        </w:tc>
        <w:tc>
          <w:tcPr>
            <w:tcW w:w="0" w:type="auto"/>
            <w:shd w:val="clear" w:color="auto" w:fill="FFFFFF" w:themeFill="background1"/>
          </w:tcPr>
          <w:p w14:paraId="51CDAD0F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91 (5.7)</w:t>
            </w:r>
          </w:p>
        </w:tc>
        <w:tc>
          <w:tcPr>
            <w:tcW w:w="0" w:type="auto"/>
            <w:shd w:val="clear" w:color="auto" w:fill="FFFFFF" w:themeFill="background1"/>
          </w:tcPr>
          <w:p w14:paraId="5A74FF1A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342 (13.0)</w:t>
            </w:r>
          </w:p>
        </w:tc>
        <w:tc>
          <w:tcPr>
            <w:tcW w:w="0" w:type="auto"/>
            <w:shd w:val="clear" w:color="auto" w:fill="FFFFFF" w:themeFill="background1"/>
          </w:tcPr>
          <w:p w14:paraId="556B5C70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750 (14.0)</w:t>
            </w:r>
          </w:p>
        </w:tc>
        <w:tc>
          <w:tcPr>
            <w:tcW w:w="1274" w:type="dxa"/>
            <w:shd w:val="clear" w:color="auto" w:fill="FFFFFF" w:themeFill="background1"/>
          </w:tcPr>
          <w:p w14:paraId="12C62648" w14:textId="77777777" w:rsidR="000D4ECE" w:rsidRPr="006B6075" w:rsidRDefault="000D4ECE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69D91D0D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2F9BF36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52294C83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7 (15-20)</w:t>
            </w:r>
          </w:p>
        </w:tc>
        <w:tc>
          <w:tcPr>
            <w:tcW w:w="0" w:type="auto"/>
            <w:shd w:val="clear" w:color="auto" w:fill="FFFFFF" w:themeFill="background1"/>
          </w:tcPr>
          <w:p w14:paraId="15692BE3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0 (17-26)</w:t>
            </w:r>
          </w:p>
        </w:tc>
        <w:tc>
          <w:tcPr>
            <w:tcW w:w="0" w:type="auto"/>
            <w:shd w:val="clear" w:color="auto" w:fill="FFFFFF" w:themeFill="background1"/>
          </w:tcPr>
          <w:p w14:paraId="7EC56553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6-22)</w:t>
            </w:r>
          </w:p>
        </w:tc>
        <w:tc>
          <w:tcPr>
            <w:tcW w:w="0" w:type="auto"/>
            <w:shd w:val="clear" w:color="auto" w:fill="FFFFFF" w:themeFill="background1"/>
          </w:tcPr>
          <w:p w14:paraId="75CD1464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2 (18-29)</w:t>
            </w:r>
          </w:p>
        </w:tc>
        <w:tc>
          <w:tcPr>
            <w:tcW w:w="1274" w:type="dxa"/>
            <w:shd w:val="clear" w:color="auto" w:fill="FFFFFF" w:themeFill="background1"/>
          </w:tcPr>
          <w:p w14:paraId="57942841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63C55A45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493C7AF3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3045A674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3 (10-17)</w:t>
            </w:r>
          </w:p>
        </w:tc>
        <w:tc>
          <w:tcPr>
            <w:tcW w:w="0" w:type="auto"/>
            <w:shd w:val="clear" w:color="auto" w:fill="FFFFFF" w:themeFill="background1"/>
          </w:tcPr>
          <w:p w14:paraId="7B0F7260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1 (16-32)</w:t>
            </w:r>
          </w:p>
        </w:tc>
        <w:tc>
          <w:tcPr>
            <w:tcW w:w="0" w:type="auto"/>
            <w:shd w:val="clear" w:color="auto" w:fill="FFFFFF" w:themeFill="background1"/>
          </w:tcPr>
          <w:p w14:paraId="1AA3BC98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6 (13-21)</w:t>
            </w:r>
          </w:p>
        </w:tc>
        <w:tc>
          <w:tcPr>
            <w:tcW w:w="0" w:type="auto"/>
            <w:shd w:val="clear" w:color="auto" w:fill="FFFFFF" w:themeFill="background1"/>
          </w:tcPr>
          <w:p w14:paraId="1686E678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5 (18-39)</w:t>
            </w:r>
          </w:p>
        </w:tc>
        <w:tc>
          <w:tcPr>
            <w:tcW w:w="1274" w:type="dxa"/>
            <w:shd w:val="clear" w:color="auto" w:fill="FFFFFF" w:themeFill="background1"/>
          </w:tcPr>
          <w:p w14:paraId="50443580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4917B33D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525030D" w14:textId="77777777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γ-GP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17F2D87A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5 (12-20)</w:t>
            </w:r>
          </w:p>
        </w:tc>
        <w:tc>
          <w:tcPr>
            <w:tcW w:w="0" w:type="auto"/>
            <w:shd w:val="clear" w:color="auto" w:fill="FFFFFF" w:themeFill="background1"/>
          </w:tcPr>
          <w:p w14:paraId="5A677020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31 (21-55)</w:t>
            </w:r>
          </w:p>
        </w:tc>
        <w:tc>
          <w:tcPr>
            <w:tcW w:w="0" w:type="auto"/>
            <w:shd w:val="clear" w:color="auto" w:fill="FFFFFF" w:themeFill="background1"/>
          </w:tcPr>
          <w:p w14:paraId="4D45511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4-25)</w:t>
            </w:r>
          </w:p>
        </w:tc>
        <w:tc>
          <w:tcPr>
            <w:tcW w:w="0" w:type="auto"/>
            <w:shd w:val="clear" w:color="auto" w:fill="FFFFFF" w:themeFill="background1"/>
          </w:tcPr>
          <w:p w14:paraId="7745CF6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33 (23-52)</w:t>
            </w:r>
          </w:p>
        </w:tc>
        <w:tc>
          <w:tcPr>
            <w:tcW w:w="1274" w:type="dxa"/>
            <w:shd w:val="clear" w:color="auto" w:fill="FFFFFF" w:themeFill="background1"/>
          </w:tcPr>
          <w:p w14:paraId="4C3284A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1748D037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D440A52" w14:textId="191FD0F3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Fatty liver index</w:t>
            </w:r>
            <w:r w:rsidR="00074FCC">
              <w:rPr>
                <w:rFonts w:ascii="Helvetica" w:hAnsi="Helvetica"/>
                <w:color w:val="38363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264CB97E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4.56 (2.53-9.13)</w:t>
            </w:r>
          </w:p>
        </w:tc>
        <w:tc>
          <w:tcPr>
            <w:tcW w:w="0" w:type="auto"/>
            <w:shd w:val="clear" w:color="auto" w:fill="FFFFFF" w:themeFill="background1"/>
          </w:tcPr>
          <w:p w14:paraId="6874D81C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50.11 (42.48-63.00)</w:t>
            </w:r>
          </w:p>
        </w:tc>
        <w:tc>
          <w:tcPr>
            <w:tcW w:w="0" w:type="auto"/>
            <w:shd w:val="clear" w:color="auto" w:fill="FFFFFF" w:themeFill="background1"/>
          </w:tcPr>
          <w:p w14:paraId="659392FF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1.90 (14.55-29.10)</w:t>
            </w:r>
          </w:p>
        </w:tc>
        <w:tc>
          <w:tcPr>
            <w:tcW w:w="0" w:type="auto"/>
            <w:shd w:val="clear" w:color="auto" w:fill="FFFFFF" w:themeFill="background1"/>
          </w:tcPr>
          <w:p w14:paraId="697B1EE5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61.55 (48.39-77.57)</w:t>
            </w:r>
          </w:p>
        </w:tc>
        <w:tc>
          <w:tcPr>
            <w:tcW w:w="1274" w:type="dxa"/>
            <w:shd w:val="clear" w:color="auto" w:fill="FFFFFF" w:themeFill="background1"/>
          </w:tcPr>
          <w:p w14:paraId="335D245D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D4ECE" w:rsidRPr="006B6075" w14:paraId="3358D24C" w14:textId="77777777" w:rsidTr="00B71E6D">
        <w:trPr>
          <w:trHeight w:val="190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5F688BF2" w14:textId="6655235A" w:rsidR="000D4ECE" w:rsidRPr="006B6075" w:rsidRDefault="000D4ECE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Visceral adiposity index</w:t>
            </w:r>
            <w:r w:rsidR="00074FCC">
              <w:rPr>
                <w:rFonts w:ascii="Helvetica" w:hAnsi="Helvetica"/>
                <w:color w:val="383636"/>
              </w:rPr>
              <w:t>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48CDA512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0.69 (0.49-0.9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14427B6F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.50 (1.11-1.9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55860746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1.42 (0.92-2.2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11D1D9E1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2.49 (1.70-3.56)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AA05139" w14:textId="77777777" w:rsidR="000D4ECE" w:rsidRPr="006B6075" w:rsidRDefault="000D4EC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B607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188783C" w14:textId="01E39F4D" w:rsidR="000D4ECE" w:rsidRPr="006B6075" w:rsidRDefault="000D4ECE" w:rsidP="000D4ECE">
      <w:pPr>
        <w:jc w:val="left"/>
        <w:rPr>
          <w:rFonts w:ascii="Arial" w:eastAsia="ＭＳ ゴシック" w:hAnsi="Arial" w:cs="Arial"/>
          <w:b/>
          <w:bCs/>
          <w:color w:val="000000" w:themeColor="text1"/>
          <w:sz w:val="24"/>
          <w:szCs w:val="24"/>
        </w:rPr>
      </w:pPr>
      <w:r w:rsidRPr="006B6075">
        <w:rPr>
          <w:rFonts w:ascii="Arial" w:eastAsia="ＭＳ ゴシック" w:hAnsi="Arial" w:cs="Arial"/>
          <w:b/>
          <w:bCs/>
          <w:color w:val="000000" w:themeColor="text1"/>
          <w:sz w:val="24"/>
          <w:szCs w:val="24"/>
        </w:rPr>
        <w:t xml:space="preserve">Supplemental table 3. </w:t>
      </w:r>
      <w:r w:rsidRPr="006B6075">
        <w:rPr>
          <w:rFonts w:ascii="Arial" w:eastAsia="ＭＳ ゴシック" w:hAnsi="Arial" w:cs="Arial"/>
          <w:color w:val="000000" w:themeColor="text1"/>
          <w:sz w:val="24"/>
          <w:szCs w:val="24"/>
        </w:rPr>
        <w:t xml:space="preserve">  Baseline characteristics of women classified by the presence or absence of MAFLD or MetS.</w:t>
      </w:r>
    </w:p>
    <w:p w14:paraId="405EE56D" w14:textId="77777777" w:rsidR="00DD14EE" w:rsidRPr="000D4ECE" w:rsidRDefault="00DD14EE">
      <w:pPr>
        <w:widowControl/>
        <w:jc w:val="left"/>
        <w:rPr>
          <w:rFonts w:ascii="Arial" w:eastAsia="ＭＳ 明朝" w:hAnsi="Arial" w:cs="Arial"/>
          <w:sz w:val="20"/>
          <w:szCs w:val="20"/>
        </w:rPr>
      </w:pPr>
    </w:p>
    <w:p w14:paraId="1491E785" w14:textId="0AEA6C1D" w:rsidR="00603371" w:rsidRDefault="00F94F14">
      <w:pPr>
        <w:widowControl/>
        <w:jc w:val="left"/>
        <w:rPr>
          <w:rFonts w:ascii="Arial" w:eastAsia="ＭＳ 明朝" w:hAnsi="Arial" w:cs="Arial"/>
          <w:sz w:val="20"/>
          <w:szCs w:val="20"/>
        </w:rPr>
      </w:pPr>
      <w:r>
        <w:rPr>
          <w:rFonts w:ascii="Times New Roman" w:eastAsia="ＭＳ ゴシック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D2BE832" wp14:editId="34D12593">
                <wp:simplePos x="0" y="0"/>
                <wp:positionH relativeFrom="margin">
                  <wp:posOffset>-24323</wp:posOffset>
                </wp:positionH>
                <wp:positionV relativeFrom="paragraph">
                  <wp:posOffset>4820220</wp:posOffset>
                </wp:positionV>
                <wp:extent cx="9277350" cy="1138687"/>
                <wp:effectExtent l="0" t="0" r="0" b="444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77350" cy="11386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F228CA" w14:textId="77777777" w:rsidR="00F94F14" w:rsidRPr="00465178" w:rsidRDefault="00F94F14" w:rsidP="00F94F14">
                            <w:pPr>
                              <w:spacing w:line="276" w:lineRule="auto"/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 xml:space="preserve">Data are presented as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edian (interquartile range), n (%).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>Analyses were performed by the Kruskal-Wallis test or Pearson’s chi-square test across groups.</w:t>
                            </w:r>
                          </w:p>
                          <w:p w14:paraId="5013AD4A" w14:textId="77777777" w:rsidR="00F94F14" w:rsidRPr="00465178" w:rsidRDefault="00F94F14" w:rsidP="00F94F14">
                            <w:pPr>
                              <w:spacing w:line="276" w:lineRule="auto"/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AFLD, metabolic dysfunction-associated fatty liver disease; MetS, metabolic syndrome; BMI, mass index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BP, systolic blood pressure; DBP,: diastolic blood pressure; HDL-C, high-density lipoprotein cholesterol; LDL-C, low-density lipoprotein cholesterol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amma-glutamyl transferase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γ-GTP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; WC, waist circumference.</w:t>
                            </w:r>
                          </w:p>
                          <w:p w14:paraId="1DEBDCE8" w14:textId="4B6CF67C" w:rsidR="00F94F14" w:rsidRPr="00465178" w:rsidRDefault="00F94F14" w:rsidP="00F94F14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 xml:space="preserve">: Fatty liver index: (e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/ (1 + e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EF5235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="00EF5235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+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* 100</w:t>
                            </w:r>
                          </w:p>
                          <w:p w14:paraId="7C866EC5" w14:textId="45F8CC28" w:rsidR="00F94F14" w:rsidRPr="00465178" w:rsidRDefault="00F94F14" w:rsidP="00F94F14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: Visceral adiposity index: Women; [WC/ (3</w:t>
                            </w:r>
                            <w:r w:rsidR="00EF5235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.58 + (1.89 × BMI))] × [TG/0.81] × [1.52/HDL-C], Men; [WC/ (39.68 + (1.88 × BMI))] × [TG/1.03] × [1.31/HDL-C] WC: waist circumference. TG: triglycerides.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2BE832" id="_x0000_s1030" type="#_x0000_t202" style="position:absolute;margin-left:-1.9pt;margin-top:379.55pt;width:730.5pt;height:89.6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" stroked="f">
                <v:path arrowok="t"/>
                <v:textbox inset="5.85pt,.7pt,5.85pt,.7pt">
                  <w:txbxContent>
                    <w:p w14:paraId="67F228CA" w14:textId="77777777" w:rsidR="00F94F14" w:rsidRPr="00465178" w:rsidRDefault="00F94F14" w:rsidP="00F94F14">
                      <w:pPr>
                        <w:spacing w:line="276" w:lineRule="auto"/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 xml:space="preserve">Data are presented as </w:t>
                      </w:r>
                      <w:r w:rsidRPr="00465178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edian (interquartile range), n (%). </w:t>
                      </w: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>Analyses were performed by the Kruskal-Wallis test or Pearson’s chi-square test across groups.</w:t>
                      </w:r>
                    </w:p>
                    <w:p w14:paraId="5013AD4A" w14:textId="77777777" w:rsidR="00F94F14" w:rsidRPr="00465178" w:rsidRDefault="00F94F14" w:rsidP="00F94F14">
                      <w:pPr>
                        <w:spacing w:line="276" w:lineRule="auto"/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MAFLD, metabolic dysfunction-associated fatty liver disease; MetS, metabolic syndrome; BMI, mass index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SBP, systolic blood pressure; DBP,: diastolic blood pressure; HDL-C, high-density lipoprotein cholesterol; LDL-C, low-density lipoprotein cholesterol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gamma-glutamyl transferase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γ-GTP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; WC, waist circumference.</w:t>
                      </w:r>
                    </w:p>
                    <w:p w14:paraId="1DEBDCE8" w14:textId="4B6CF67C" w:rsidR="00F94F14" w:rsidRPr="00465178" w:rsidRDefault="00F94F14" w:rsidP="00F94F14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 xml:space="preserve">: Fatty liver index: (e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/ (1 + e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EF5235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="00EF5235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+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* 100</w:t>
                      </w:r>
                    </w:p>
                    <w:p w14:paraId="7C866EC5" w14:textId="45F8CC28" w:rsidR="00F94F14" w:rsidRPr="00465178" w:rsidRDefault="00F94F14" w:rsidP="00F94F14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: Visceral adiposity index: Women; [WC/ (3</w:t>
                      </w:r>
                      <w:r w:rsidR="00EF5235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6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.58 + (1.89 × BMI))] × [TG/0.81] × [1.52/HDL-C], Men; [WC/ (39.68 + (1.88 × BMI))] × [TG/1.03] × [1.31/HDL-C] WC: waist circumference. TG: triglycerid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03371">
        <w:rPr>
          <w:rFonts w:ascii="Arial" w:eastAsia="ＭＳ 明朝" w:hAnsi="Arial" w:cs="Arial"/>
          <w:sz w:val="20"/>
          <w:szCs w:val="20"/>
        </w:rPr>
        <w:br w:type="page"/>
      </w:r>
    </w:p>
    <w:p w14:paraId="17E5C1DF" w14:textId="221140AA" w:rsidR="00580010" w:rsidRPr="002C4709" w:rsidRDefault="00580010" w:rsidP="00580010">
      <w:pPr>
        <w:rPr>
          <w:rFonts w:ascii="Arial" w:hAnsi="Arial" w:cs="Arial"/>
          <w:sz w:val="6"/>
          <w:szCs w:val="6"/>
        </w:rPr>
      </w:pPr>
    </w:p>
    <w:tbl>
      <w:tblPr>
        <w:tblpPr w:leftFromText="142" w:rightFromText="142" w:vertAnchor="page" w:horzAnchor="margin" w:tblpY="1396"/>
        <w:tblW w:w="1446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28"/>
        <w:gridCol w:w="44"/>
        <w:gridCol w:w="2464"/>
        <w:gridCol w:w="2531"/>
        <w:gridCol w:w="2531"/>
        <w:gridCol w:w="2597"/>
        <w:gridCol w:w="1274"/>
      </w:tblGrid>
      <w:tr w:rsidR="00580010" w:rsidRPr="002C4709" w14:paraId="759FE1FB" w14:textId="77777777" w:rsidTr="00B71E6D">
        <w:trPr>
          <w:trHeight w:val="190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644B4A52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376F227A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D8A715F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032C1531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-)</w:t>
            </w:r>
          </w:p>
          <w:p w14:paraId="4D35BDCF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21731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1BF9335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-)</w:t>
            </w:r>
          </w:p>
          <w:p w14:paraId="4D7F1D0A" w14:textId="77777777" w:rsidR="00580010" w:rsidRPr="002C4709" w:rsidRDefault="00580010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7348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089D8BC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-), MetS (+)</w:t>
            </w:r>
          </w:p>
          <w:p w14:paraId="634C5E70" w14:textId="77777777" w:rsidR="00580010" w:rsidRPr="002C4709" w:rsidRDefault="00580010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210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03CFED18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AFLD (+), MetS (+)</w:t>
            </w:r>
          </w:p>
          <w:p w14:paraId="5AC7759A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n = 41502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0F78484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</w:p>
          <w:p w14:paraId="22A38130" w14:textId="77777777" w:rsidR="00580010" w:rsidRPr="002C4709" w:rsidRDefault="00580010" w:rsidP="00B71E6D">
            <w:pPr>
              <w:spacing w:before="20" w:after="15" w:line="276" w:lineRule="auto"/>
              <w:ind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80010" w:rsidRPr="002C4709" w14:paraId="4AE40381" w14:textId="77777777" w:rsidTr="00B71E6D">
        <w:trPr>
          <w:trHeight w:val="190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11AD4855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3FBC98F4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5 (40-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4144ABB2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46 (41-5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027BAA74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53 (47-5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5D46CF00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48 (42-54)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08008F3" w14:textId="34A98B51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1F32EE3C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86752AB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MI (kg/m</w:t>
            </w: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EDB3128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2.1 (20.6-23.5)</w:t>
            </w:r>
          </w:p>
        </w:tc>
        <w:tc>
          <w:tcPr>
            <w:tcW w:w="0" w:type="auto"/>
            <w:shd w:val="clear" w:color="auto" w:fill="FFFFFF" w:themeFill="background1"/>
          </w:tcPr>
          <w:p w14:paraId="59F98680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5.3 (24.0-27.0)</w:t>
            </w:r>
          </w:p>
        </w:tc>
        <w:tc>
          <w:tcPr>
            <w:tcW w:w="0" w:type="auto"/>
            <w:shd w:val="clear" w:color="auto" w:fill="FFFFFF" w:themeFill="background1"/>
          </w:tcPr>
          <w:p w14:paraId="54A9B477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5.5 (24.4-26.5)</w:t>
            </w:r>
          </w:p>
        </w:tc>
        <w:tc>
          <w:tcPr>
            <w:tcW w:w="0" w:type="auto"/>
            <w:shd w:val="clear" w:color="auto" w:fill="FFFFFF" w:themeFill="background1"/>
          </w:tcPr>
          <w:p w14:paraId="0D7D1C84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8.1 (26.5-30.3)</w:t>
            </w:r>
          </w:p>
        </w:tc>
        <w:tc>
          <w:tcPr>
            <w:tcW w:w="1274" w:type="dxa"/>
            <w:shd w:val="clear" w:color="auto" w:fill="FFFFFF" w:themeFill="background1"/>
          </w:tcPr>
          <w:p w14:paraId="13BB9AEB" w14:textId="67526C4E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559BAF9B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7FEA247F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shd w:val="clear" w:color="auto" w:fill="FFFFFF" w:themeFill="background1"/>
          </w:tcPr>
          <w:p w14:paraId="54871EE3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79.6 (75.0-83.5)</w:t>
            </w:r>
          </w:p>
        </w:tc>
        <w:tc>
          <w:tcPr>
            <w:tcW w:w="0" w:type="auto"/>
            <w:shd w:val="clear" w:color="auto" w:fill="FFFFFF" w:themeFill="background1"/>
          </w:tcPr>
          <w:p w14:paraId="5EB8C2F4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88.0 (84.5-92.0)</w:t>
            </w:r>
          </w:p>
        </w:tc>
        <w:tc>
          <w:tcPr>
            <w:tcW w:w="0" w:type="auto"/>
            <w:shd w:val="clear" w:color="auto" w:fill="FFFFFF" w:themeFill="background1"/>
          </w:tcPr>
          <w:p w14:paraId="711BF855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91.6 (90.5-93.4)</w:t>
            </w:r>
          </w:p>
        </w:tc>
        <w:tc>
          <w:tcPr>
            <w:tcW w:w="0" w:type="auto"/>
            <w:shd w:val="clear" w:color="auto" w:fill="FFFFFF" w:themeFill="background1"/>
          </w:tcPr>
          <w:p w14:paraId="5912D215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96.0 (92.5-101.0)</w:t>
            </w:r>
          </w:p>
        </w:tc>
        <w:tc>
          <w:tcPr>
            <w:tcW w:w="1274" w:type="dxa"/>
            <w:shd w:val="clear" w:color="auto" w:fill="FFFFFF" w:themeFill="background1"/>
          </w:tcPr>
          <w:p w14:paraId="42125D8D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50ED83C1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50ACAECA" w14:textId="29D0048E" w:rsidR="00580010" w:rsidRPr="002C4709" w:rsidRDefault="00580010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0" w:type="auto"/>
            <w:shd w:val="clear" w:color="auto" w:fill="FFFFFF" w:themeFill="background1"/>
          </w:tcPr>
          <w:p w14:paraId="0BBA614A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330890" w14:textId="77777777" w:rsidR="00580010" w:rsidRPr="002C4709" w:rsidRDefault="00580010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79069 (36.4)</w:t>
            </w:r>
          </w:p>
        </w:tc>
        <w:tc>
          <w:tcPr>
            <w:tcW w:w="0" w:type="auto"/>
            <w:shd w:val="clear" w:color="auto" w:fill="FFFFFF" w:themeFill="background1"/>
          </w:tcPr>
          <w:p w14:paraId="28DC2407" w14:textId="77777777" w:rsidR="00580010" w:rsidRPr="002C4709" w:rsidRDefault="00580010" w:rsidP="00B71E6D">
            <w:pPr>
              <w:wordWrap w:val="0"/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9902 (40.7)</w:t>
            </w:r>
          </w:p>
        </w:tc>
        <w:tc>
          <w:tcPr>
            <w:tcW w:w="0" w:type="auto"/>
            <w:shd w:val="clear" w:color="auto" w:fill="FFFFFF" w:themeFill="background1"/>
          </w:tcPr>
          <w:p w14:paraId="205EDE5C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627 (29.8)</w:t>
            </w:r>
          </w:p>
        </w:tc>
        <w:tc>
          <w:tcPr>
            <w:tcW w:w="0" w:type="auto"/>
            <w:shd w:val="clear" w:color="auto" w:fill="FFFFFF" w:themeFill="background1"/>
          </w:tcPr>
          <w:p w14:paraId="728543A3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6840 (40.6)</w:t>
            </w:r>
          </w:p>
        </w:tc>
        <w:tc>
          <w:tcPr>
            <w:tcW w:w="1274" w:type="dxa"/>
            <w:shd w:val="clear" w:color="auto" w:fill="FFFFFF" w:themeFill="background1"/>
          </w:tcPr>
          <w:p w14:paraId="7D80CAB5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40885" w:rsidRPr="002C4709" w14:paraId="7F6434AA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1E9DEA0" w14:textId="27D5FC3B" w:rsidR="00440885" w:rsidRPr="002C4709" w:rsidRDefault="00F70852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bA1c (mmol/mol)</w:t>
            </w:r>
          </w:p>
        </w:tc>
        <w:tc>
          <w:tcPr>
            <w:tcW w:w="0" w:type="auto"/>
            <w:shd w:val="clear" w:color="auto" w:fill="FFFFFF" w:themeFill="background1"/>
          </w:tcPr>
          <w:p w14:paraId="040E5A59" w14:textId="4F3A05F1" w:rsidR="00440885" w:rsidRPr="002C4709" w:rsidRDefault="00473FBA" w:rsidP="00B71E6D">
            <w:pPr>
              <w:spacing w:line="276" w:lineRule="auto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 (33-37)</w:t>
            </w:r>
          </w:p>
        </w:tc>
        <w:tc>
          <w:tcPr>
            <w:tcW w:w="0" w:type="auto"/>
            <w:shd w:val="clear" w:color="auto" w:fill="FFFFFF" w:themeFill="background1"/>
          </w:tcPr>
          <w:p w14:paraId="35ACC0FB" w14:textId="2FBAD5EE" w:rsidR="00440885" w:rsidRPr="002C4709" w:rsidRDefault="00473F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(33-38)</w:t>
            </w:r>
          </w:p>
        </w:tc>
        <w:tc>
          <w:tcPr>
            <w:tcW w:w="0" w:type="auto"/>
            <w:shd w:val="clear" w:color="auto" w:fill="FFFFFF" w:themeFill="background1"/>
          </w:tcPr>
          <w:p w14:paraId="3F7433F1" w14:textId="170E42A5" w:rsidR="00440885" w:rsidRPr="002C4709" w:rsidRDefault="00473F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 (36-43)</w:t>
            </w:r>
          </w:p>
        </w:tc>
        <w:tc>
          <w:tcPr>
            <w:tcW w:w="0" w:type="auto"/>
            <w:shd w:val="clear" w:color="auto" w:fill="FFFFFF" w:themeFill="background1"/>
          </w:tcPr>
          <w:p w14:paraId="67F97C24" w14:textId="46B63ED5" w:rsidR="00440885" w:rsidRPr="002C4709" w:rsidRDefault="00473F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 (36-45)</w:t>
            </w:r>
          </w:p>
        </w:tc>
        <w:tc>
          <w:tcPr>
            <w:tcW w:w="1274" w:type="dxa"/>
            <w:shd w:val="clear" w:color="auto" w:fill="FFFFFF" w:themeFill="background1"/>
          </w:tcPr>
          <w:p w14:paraId="691C57E1" w14:textId="56AA6154" w:rsidR="00440885" w:rsidRPr="002C4709" w:rsidRDefault="00473F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80010" w:rsidRPr="002C4709" w14:paraId="31A6C0B4" w14:textId="77777777" w:rsidTr="00B71E6D">
        <w:trPr>
          <w:cantSplit/>
          <w:trHeight w:val="190"/>
        </w:trPr>
        <w:tc>
          <w:tcPr>
            <w:tcW w:w="0" w:type="auto"/>
            <w:shd w:val="clear" w:color="auto" w:fill="FFFFFF" w:themeFill="background1"/>
          </w:tcPr>
          <w:p w14:paraId="26026F94" w14:textId="7F99578E" w:rsidR="00580010" w:rsidRPr="002C4709" w:rsidRDefault="00580010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Type 2 diabetes</w:t>
            </w:r>
          </w:p>
        </w:tc>
        <w:tc>
          <w:tcPr>
            <w:tcW w:w="0" w:type="auto"/>
            <w:shd w:val="clear" w:color="auto" w:fill="FFFFFF" w:themeFill="background1"/>
          </w:tcPr>
          <w:p w14:paraId="467F5283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8D4BF3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9874 (4.5)</w:t>
            </w:r>
          </w:p>
        </w:tc>
        <w:tc>
          <w:tcPr>
            <w:tcW w:w="0" w:type="auto"/>
            <w:shd w:val="clear" w:color="auto" w:fill="FFFFFF" w:themeFill="background1"/>
          </w:tcPr>
          <w:p w14:paraId="50A77361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7233 (9.8)</w:t>
            </w:r>
          </w:p>
        </w:tc>
        <w:tc>
          <w:tcPr>
            <w:tcW w:w="0" w:type="auto"/>
            <w:shd w:val="clear" w:color="auto" w:fill="FFFFFF" w:themeFill="background1"/>
          </w:tcPr>
          <w:p w14:paraId="430242BB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40 (25.7)</w:t>
            </w:r>
          </w:p>
        </w:tc>
        <w:tc>
          <w:tcPr>
            <w:tcW w:w="0" w:type="auto"/>
            <w:shd w:val="clear" w:color="auto" w:fill="FFFFFF" w:themeFill="background1"/>
          </w:tcPr>
          <w:p w14:paraId="48C6C864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2142 (29.3)</w:t>
            </w:r>
          </w:p>
        </w:tc>
        <w:tc>
          <w:tcPr>
            <w:tcW w:w="1274" w:type="dxa"/>
            <w:shd w:val="clear" w:color="auto" w:fill="FFFFFF" w:themeFill="background1"/>
          </w:tcPr>
          <w:p w14:paraId="0D02709C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7D9B55F3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653B7D6C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364795BD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18 (109-127)</w:t>
            </w:r>
          </w:p>
        </w:tc>
        <w:tc>
          <w:tcPr>
            <w:tcW w:w="0" w:type="auto"/>
            <w:shd w:val="clear" w:color="auto" w:fill="FFFFFF" w:themeFill="background1"/>
          </w:tcPr>
          <w:p w14:paraId="73485703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24 (116-133)</w:t>
            </w:r>
          </w:p>
        </w:tc>
        <w:tc>
          <w:tcPr>
            <w:tcW w:w="0" w:type="auto"/>
            <w:shd w:val="clear" w:color="auto" w:fill="FFFFFF" w:themeFill="background1"/>
          </w:tcPr>
          <w:p w14:paraId="393F08C0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33 (125-140)</w:t>
            </w:r>
          </w:p>
        </w:tc>
        <w:tc>
          <w:tcPr>
            <w:tcW w:w="0" w:type="auto"/>
            <w:shd w:val="clear" w:color="auto" w:fill="FFFFFF" w:themeFill="background1"/>
          </w:tcPr>
          <w:p w14:paraId="423F6E90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32 (123-141)</w:t>
            </w:r>
          </w:p>
        </w:tc>
        <w:tc>
          <w:tcPr>
            <w:tcW w:w="1274" w:type="dxa"/>
            <w:shd w:val="clear" w:color="auto" w:fill="FFFFFF" w:themeFill="background1"/>
          </w:tcPr>
          <w:p w14:paraId="168168BA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2B69F08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4B3D35D3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0646C4E2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74 (67-81)</w:t>
            </w:r>
          </w:p>
        </w:tc>
        <w:tc>
          <w:tcPr>
            <w:tcW w:w="0" w:type="auto"/>
            <w:shd w:val="clear" w:color="auto" w:fill="FFFFFF" w:themeFill="background1"/>
          </w:tcPr>
          <w:p w14:paraId="63FBD4C9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79 (72-86)</w:t>
            </w:r>
          </w:p>
        </w:tc>
        <w:tc>
          <w:tcPr>
            <w:tcW w:w="0" w:type="auto"/>
            <w:shd w:val="clear" w:color="auto" w:fill="FFFFFF" w:themeFill="background1"/>
          </w:tcPr>
          <w:p w14:paraId="4F1F162F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85 (78-90)</w:t>
            </w:r>
          </w:p>
        </w:tc>
        <w:tc>
          <w:tcPr>
            <w:tcW w:w="0" w:type="auto"/>
            <w:shd w:val="clear" w:color="auto" w:fill="FFFFFF" w:themeFill="background1"/>
          </w:tcPr>
          <w:p w14:paraId="76A2E9E1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84 (78-91)</w:t>
            </w:r>
          </w:p>
        </w:tc>
        <w:tc>
          <w:tcPr>
            <w:tcW w:w="1274" w:type="dxa"/>
            <w:shd w:val="clear" w:color="auto" w:fill="FFFFFF" w:themeFill="background1"/>
          </w:tcPr>
          <w:p w14:paraId="62F350A7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2DD9061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1A3C7CE7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Pulse pressure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1D905CF2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44 (38-50)</w:t>
            </w:r>
          </w:p>
        </w:tc>
        <w:tc>
          <w:tcPr>
            <w:tcW w:w="0" w:type="auto"/>
            <w:shd w:val="clear" w:color="auto" w:fill="FFFFFF" w:themeFill="background1"/>
          </w:tcPr>
          <w:p w14:paraId="464A7E24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45 (40-51)</w:t>
            </w:r>
          </w:p>
        </w:tc>
        <w:tc>
          <w:tcPr>
            <w:tcW w:w="0" w:type="auto"/>
            <w:shd w:val="clear" w:color="auto" w:fill="FFFFFF" w:themeFill="background1"/>
          </w:tcPr>
          <w:p w14:paraId="32D5F6D5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49 (42-55)</w:t>
            </w:r>
          </w:p>
        </w:tc>
        <w:tc>
          <w:tcPr>
            <w:tcW w:w="0" w:type="auto"/>
            <w:shd w:val="clear" w:color="auto" w:fill="FFFFFF" w:themeFill="background1"/>
          </w:tcPr>
          <w:p w14:paraId="556B155B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48 (41-54)</w:t>
            </w:r>
          </w:p>
        </w:tc>
        <w:tc>
          <w:tcPr>
            <w:tcW w:w="1274" w:type="dxa"/>
            <w:shd w:val="clear" w:color="auto" w:fill="FFFFFF" w:themeFill="background1"/>
          </w:tcPr>
          <w:p w14:paraId="081F24F2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4FE14021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79CAB62E" w14:textId="1041FA57" w:rsidR="00580010" w:rsidRPr="002C4709" w:rsidRDefault="00580010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</w:tcPr>
          <w:p w14:paraId="70BBF426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92564E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30824 (14.2)</w:t>
            </w:r>
          </w:p>
        </w:tc>
        <w:tc>
          <w:tcPr>
            <w:tcW w:w="0" w:type="auto"/>
            <w:shd w:val="clear" w:color="auto" w:fill="FFFFFF" w:themeFill="background1"/>
          </w:tcPr>
          <w:p w14:paraId="0A05DBF6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9185 (26.1)</w:t>
            </w:r>
          </w:p>
        </w:tc>
        <w:tc>
          <w:tcPr>
            <w:tcW w:w="0" w:type="auto"/>
            <w:shd w:val="clear" w:color="auto" w:fill="FFFFFF" w:themeFill="background1"/>
          </w:tcPr>
          <w:p w14:paraId="1DD415F4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1318 (62.7)</w:t>
            </w:r>
          </w:p>
        </w:tc>
        <w:tc>
          <w:tcPr>
            <w:tcW w:w="0" w:type="auto"/>
            <w:shd w:val="clear" w:color="auto" w:fill="FFFFFF" w:themeFill="background1"/>
          </w:tcPr>
          <w:p w14:paraId="6C5B0436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2816 (55.0)</w:t>
            </w:r>
          </w:p>
        </w:tc>
        <w:tc>
          <w:tcPr>
            <w:tcW w:w="1274" w:type="dxa"/>
            <w:shd w:val="clear" w:color="auto" w:fill="FFFFFF" w:themeFill="background1"/>
          </w:tcPr>
          <w:p w14:paraId="7ABD6BE6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52C8EAB2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F660948" w14:textId="026AB7CC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Triglycerides (m</w:t>
            </w:r>
            <w:r w:rsidR="00F70852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87EDA15" w14:textId="6B940114" w:rsidR="00580010" w:rsidRPr="002C4709" w:rsidRDefault="003A66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5814A0C" w14:textId="1D286ED0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3A66BA">
              <w:rPr>
                <w:rFonts w:ascii="Arial" w:hAnsi="Arial" w:cs="Arial"/>
                <w:color w:val="000000" w:themeColor="text1"/>
                <w:sz w:val="24"/>
                <w:szCs w:val="24"/>
              </w:rPr>
              <w:t>.7</w:t>
            </w: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="003A66BA"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 w:rsidR="003A66BA">
              <w:rPr>
                <w:rFonts w:ascii="Arial" w:hAnsi="Arial" w:cs="Arial"/>
                <w:color w:val="000000" w:themeColor="text1"/>
                <w:sz w:val="24"/>
                <w:szCs w:val="24"/>
              </w:rPr>
              <w:t>.4</w:t>
            </w: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C026FD9" w14:textId="53ECAE4E" w:rsidR="00580010" w:rsidRPr="002C4709" w:rsidRDefault="003A66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489A83B" w14:textId="11FF2C00" w:rsidR="00580010" w:rsidRPr="002C4709" w:rsidRDefault="003A66BA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4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7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5007B573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48A980C8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00E09A6A" w14:textId="206F9E1F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HDL-C (m</w:t>
            </w:r>
            <w:r w:rsidR="00F70852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</w:t>
            </w: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3908FA0" w14:textId="36DDE5DD" w:rsidR="00580010" w:rsidRPr="002C4709" w:rsidRDefault="0025155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BE2D308" w14:textId="0A33618B" w:rsidR="00580010" w:rsidRPr="002C4709" w:rsidRDefault="0025155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7C69A0B" w14:textId="3521130A" w:rsidR="00580010" w:rsidRPr="002C4709" w:rsidRDefault="0025155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910846B" w14:textId="45D59CB2" w:rsidR="00580010" w:rsidRPr="002C4709" w:rsidRDefault="00251558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19B4D058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34A379F6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29BE5711" w14:textId="66FBA480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LDL-C (m</w:t>
            </w:r>
            <w:r w:rsidR="00F70852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mol/l)</w:t>
            </w:r>
          </w:p>
        </w:tc>
        <w:tc>
          <w:tcPr>
            <w:tcW w:w="0" w:type="auto"/>
            <w:shd w:val="clear" w:color="auto" w:fill="FFFFFF" w:themeFill="background1"/>
          </w:tcPr>
          <w:p w14:paraId="061EFBEC" w14:textId="6B142F42" w:rsidR="00580010" w:rsidRPr="002C4709" w:rsidRDefault="00B872A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6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DB350EB" w14:textId="71281A71" w:rsidR="00580010" w:rsidRPr="002C4709" w:rsidRDefault="00B872A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0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3342C74" w14:textId="612D0A15" w:rsidR="00580010" w:rsidRPr="002C4709" w:rsidRDefault="00B872A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6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39A12F7" w14:textId="23B87110" w:rsidR="00580010" w:rsidRPr="002C4709" w:rsidRDefault="00B872AE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0</w:t>
            </w:r>
            <w:r w:rsidR="00580010"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  <w:shd w:val="clear" w:color="auto" w:fill="FFFFFF" w:themeFill="background1"/>
          </w:tcPr>
          <w:p w14:paraId="58D669BE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576003BB" w14:textId="77777777" w:rsidTr="00B71E6D">
        <w:trPr>
          <w:trHeight w:val="190"/>
        </w:trPr>
        <w:tc>
          <w:tcPr>
            <w:tcW w:w="0" w:type="auto"/>
            <w:shd w:val="clear" w:color="auto" w:fill="FFFFFF" w:themeFill="background1"/>
          </w:tcPr>
          <w:p w14:paraId="7E8AA755" w14:textId="18A60CCD" w:rsidR="00580010" w:rsidRPr="002C4709" w:rsidRDefault="00580010" w:rsidP="00B71E6D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Use of statins</w:t>
            </w:r>
          </w:p>
        </w:tc>
        <w:tc>
          <w:tcPr>
            <w:tcW w:w="0" w:type="auto"/>
            <w:shd w:val="clear" w:color="auto" w:fill="FFFFFF" w:themeFill="background1"/>
          </w:tcPr>
          <w:p w14:paraId="28426755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8300AC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6796 (3.1)</w:t>
            </w:r>
          </w:p>
        </w:tc>
        <w:tc>
          <w:tcPr>
            <w:tcW w:w="0" w:type="auto"/>
            <w:shd w:val="clear" w:color="auto" w:fill="FFFFFF" w:themeFill="background1"/>
          </w:tcPr>
          <w:p w14:paraId="3ABD8354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4517 (6.1)</w:t>
            </w:r>
          </w:p>
        </w:tc>
        <w:tc>
          <w:tcPr>
            <w:tcW w:w="0" w:type="auto"/>
            <w:shd w:val="clear" w:color="auto" w:fill="FFFFFF" w:themeFill="background1"/>
          </w:tcPr>
          <w:p w14:paraId="1363F3E0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281 (13.4)</w:t>
            </w:r>
          </w:p>
        </w:tc>
        <w:tc>
          <w:tcPr>
            <w:tcW w:w="0" w:type="auto"/>
            <w:shd w:val="clear" w:color="auto" w:fill="FFFFFF" w:themeFill="background1"/>
          </w:tcPr>
          <w:p w14:paraId="7C8FA15A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5253 (12.7)</w:t>
            </w:r>
          </w:p>
        </w:tc>
        <w:tc>
          <w:tcPr>
            <w:tcW w:w="1274" w:type="dxa"/>
            <w:shd w:val="clear" w:color="auto" w:fill="FFFFFF" w:themeFill="background1"/>
          </w:tcPr>
          <w:p w14:paraId="2D2DF6C1" w14:textId="77777777" w:rsidR="00580010" w:rsidRPr="002C4709" w:rsidRDefault="00580010" w:rsidP="00B71E6D">
            <w:pPr>
              <w:spacing w:before="20" w:after="15" w:line="276" w:lineRule="auto"/>
              <w:ind w:left="40" w:right="55"/>
              <w:jc w:val="center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2996F77D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197C10ED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47A20E77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0 (17-23)</w:t>
            </w:r>
          </w:p>
        </w:tc>
        <w:tc>
          <w:tcPr>
            <w:tcW w:w="0" w:type="auto"/>
            <w:shd w:val="clear" w:color="auto" w:fill="FFFFFF" w:themeFill="background1"/>
          </w:tcPr>
          <w:p w14:paraId="2F11D82D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4 (20-30)</w:t>
            </w:r>
          </w:p>
        </w:tc>
        <w:tc>
          <w:tcPr>
            <w:tcW w:w="0" w:type="auto"/>
            <w:shd w:val="clear" w:color="auto" w:fill="FFFFFF" w:themeFill="background1"/>
          </w:tcPr>
          <w:p w14:paraId="5A9F143B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0 (17-23)</w:t>
            </w:r>
          </w:p>
        </w:tc>
        <w:tc>
          <w:tcPr>
            <w:tcW w:w="0" w:type="auto"/>
            <w:shd w:val="clear" w:color="auto" w:fill="FFFFFF" w:themeFill="background1"/>
          </w:tcPr>
          <w:p w14:paraId="23D80C21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1-34)</w:t>
            </w:r>
          </w:p>
        </w:tc>
        <w:tc>
          <w:tcPr>
            <w:tcW w:w="1274" w:type="dxa"/>
            <w:shd w:val="clear" w:color="auto" w:fill="FFFFFF" w:themeFill="background1"/>
          </w:tcPr>
          <w:p w14:paraId="325608A9" w14:textId="3940AF1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359624BA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1FA143D0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08B34E65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5-25)</w:t>
            </w:r>
          </w:p>
        </w:tc>
        <w:tc>
          <w:tcPr>
            <w:tcW w:w="0" w:type="auto"/>
            <w:shd w:val="clear" w:color="auto" w:fill="FFFFFF" w:themeFill="background1"/>
          </w:tcPr>
          <w:p w14:paraId="61D32546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30 (22-43)</w:t>
            </w:r>
          </w:p>
        </w:tc>
        <w:tc>
          <w:tcPr>
            <w:tcW w:w="0" w:type="auto"/>
            <w:shd w:val="clear" w:color="auto" w:fill="FFFFFF" w:themeFill="background1"/>
          </w:tcPr>
          <w:p w14:paraId="7C49CB30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1 (16-27)</w:t>
            </w:r>
          </w:p>
        </w:tc>
        <w:tc>
          <w:tcPr>
            <w:tcW w:w="0" w:type="auto"/>
            <w:shd w:val="clear" w:color="auto" w:fill="FFFFFF" w:themeFill="background1"/>
          </w:tcPr>
          <w:p w14:paraId="3604EBB2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35 (25-53)</w:t>
            </w:r>
          </w:p>
        </w:tc>
        <w:tc>
          <w:tcPr>
            <w:tcW w:w="1274" w:type="dxa"/>
            <w:shd w:val="clear" w:color="auto" w:fill="FFFFFF" w:themeFill="background1"/>
          </w:tcPr>
          <w:p w14:paraId="75D2DDDC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2D27632D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C0BCB4F" w14:textId="77777777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γ-GPT (IU/L)</w:t>
            </w:r>
          </w:p>
        </w:tc>
        <w:tc>
          <w:tcPr>
            <w:tcW w:w="0" w:type="auto"/>
            <w:shd w:val="clear" w:color="auto" w:fill="FFFFFF" w:themeFill="background1"/>
          </w:tcPr>
          <w:p w14:paraId="4B838A70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6 (19-37)</w:t>
            </w:r>
          </w:p>
        </w:tc>
        <w:tc>
          <w:tcPr>
            <w:tcW w:w="0" w:type="auto"/>
            <w:shd w:val="clear" w:color="auto" w:fill="FFFFFF" w:themeFill="background1"/>
          </w:tcPr>
          <w:p w14:paraId="1062C461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55 (37-89)</w:t>
            </w:r>
          </w:p>
        </w:tc>
        <w:tc>
          <w:tcPr>
            <w:tcW w:w="0" w:type="auto"/>
            <w:shd w:val="clear" w:color="auto" w:fill="FFFFFF" w:themeFill="background1"/>
          </w:tcPr>
          <w:p w14:paraId="381480F9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4 (19-31)</w:t>
            </w:r>
          </w:p>
        </w:tc>
        <w:tc>
          <w:tcPr>
            <w:tcW w:w="0" w:type="auto"/>
            <w:shd w:val="clear" w:color="auto" w:fill="FFFFFF" w:themeFill="background1"/>
          </w:tcPr>
          <w:p w14:paraId="05A4B218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53 (36-83)</w:t>
            </w:r>
          </w:p>
        </w:tc>
        <w:tc>
          <w:tcPr>
            <w:tcW w:w="1274" w:type="dxa"/>
            <w:shd w:val="clear" w:color="auto" w:fill="FFFFFF" w:themeFill="background1"/>
          </w:tcPr>
          <w:p w14:paraId="1A50E9D5" w14:textId="42F3AD3D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2A78171F" w14:textId="77777777" w:rsidTr="00B71E6D">
        <w:trPr>
          <w:trHeight w:val="190"/>
        </w:trPr>
        <w:tc>
          <w:tcPr>
            <w:tcW w:w="0" w:type="auto"/>
            <w:gridSpan w:val="2"/>
            <w:shd w:val="clear" w:color="auto" w:fill="FFFFFF" w:themeFill="background1"/>
          </w:tcPr>
          <w:p w14:paraId="5B14842C" w14:textId="4AA372A8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Fatty liver index</w:t>
            </w:r>
            <w:r w:rsidR="00074FCC">
              <w:rPr>
                <w:rFonts w:ascii="Helvetica" w:hAnsi="Helvetica"/>
                <w:color w:val="38363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3D1F691F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4.36 (7.52-23.99)</w:t>
            </w:r>
          </w:p>
        </w:tc>
        <w:tc>
          <w:tcPr>
            <w:tcW w:w="0" w:type="auto"/>
            <w:shd w:val="clear" w:color="auto" w:fill="FFFFFF" w:themeFill="background1"/>
          </w:tcPr>
          <w:p w14:paraId="79109BA1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53.16 (44.18-65.23)</w:t>
            </w:r>
          </w:p>
        </w:tc>
        <w:tc>
          <w:tcPr>
            <w:tcW w:w="0" w:type="auto"/>
            <w:shd w:val="clear" w:color="auto" w:fill="FFFFFF" w:themeFill="background1"/>
          </w:tcPr>
          <w:p w14:paraId="0D2F79BC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30.80 (26.14-34.30)</w:t>
            </w:r>
          </w:p>
        </w:tc>
        <w:tc>
          <w:tcPr>
            <w:tcW w:w="0" w:type="auto"/>
            <w:shd w:val="clear" w:color="auto" w:fill="FFFFFF" w:themeFill="background1"/>
          </w:tcPr>
          <w:p w14:paraId="715DD9B7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75.35 (61.87-86.71)</w:t>
            </w:r>
          </w:p>
        </w:tc>
        <w:tc>
          <w:tcPr>
            <w:tcW w:w="1274" w:type="dxa"/>
            <w:shd w:val="clear" w:color="auto" w:fill="FFFFFF" w:themeFill="background1"/>
          </w:tcPr>
          <w:p w14:paraId="38763911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80010" w:rsidRPr="002C4709" w14:paraId="4CF180BB" w14:textId="77777777" w:rsidTr="00B71E6D">
        <w:trPr>
          <w:trHeight w:val="190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5C1BC0D9" w14:textId="7390273D" w:rsidR="00580010" w:rsidRPr="002C4709" w:rsidRDefault="00580010" w:rsidP="00B71E6D">
            <w:pPr>
              <w:spacing w:before="20" w:after="15" w:line="276" w:lineRule="auto"/>
              <w:ind w:right="55"/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eastAsia="ＭＳ ゴシック" w:hAnsi="Arial" w:cs="Arial"/>
                <w:color w:val="000000" w:themeColor="text1"/>
                <w:sz w:val="24"/>
                <w:szCs w:val="24"/>
              </w:rPr>
              <w:t>Visceral adiposity index</w:t>
            </w:r>
            <w:r w:rsidR="00074FCC">
              <w:rPr>
                <w:rFonts w:ascii="Helvetica" w:hAnsi="Helvetica"/>
                <w:color w:val="383636"/>
              </w:rPr>
              <w:t>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FC234B4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0.75 (0.50-1.1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486C9822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1.62 (1.13-2.4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091539C8" w14:textId="77777777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0.82 (0.59-1.1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0E565094" w14:textId="12D66ED9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2.14 (1.45-3.15)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05DE39B" w14:textId="3E924C71" w:rsidR="00580010" w:rsidRPr="002C4709" w:rsidRDefault="00580010" w:rsidP="00B71E6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C4709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67E47473" w14:textId="66BA049D" w:rsidR="00580010" w:rsidRPr="002C4709" w:rsidRDefault="00580010" w:rsidP="00580010">
      <w:pPr>
        <w:jc w:val="left"/>
        <w:rPr>
          <w:rFonts w:ascii="Arial" w:eastAsia="ＭＳ ゴシック" w:hAnsi="Arial" w:cs="Arial"/>
          <w:b/>
          <w:bCs/>
          <w:color w:val="000000" w:themeColor="text1"/>
          <w:sz w:val="24"/>
          <w:szCs w:val="24"/>
        </w:rPr>
      </w:pPr>
      <w:r w:rsidRPr="002C4709">
        <w:rPr>
          <w:rFonts w:ascii="Arial" w:eastAsia="ＭＳ ゴシック" w:hAnsi="Arial" w:cs="Arial"/>
          <w:b/>
          <w:bCs/>
          <w:color w:val="000000" w:themeColor="text1"/>
          <w:sz w:val="24"/>
          <w:szCs w:val="24"/>
        </w:rPr>
        <w:t xml:space="preserve">Supplemental table 4. </w:t>
      </w:r>
      <w:r w:rsidRPr="002C4709">
        <w:rPr>
          <w:rFonts w:ascii="Arial" w:eastAsia="ＭＳ ゴシック" w:hAnsi="Arial" w:cs="Arial"/>
          <w:color w:val="000000" w:themeColor="text1"/>
          <w:sz w:val="24"/>
          <w:szCs w:val="24"/>
        </w:rPr>
        <w:t xml:space="preserve">  Baseline characteristics of men classified by the presence or absence of MAFLD or MetS.</w:t>
      </w:r>
    </w:p>
    <w:p w14:paraId="71F094FD" w14:textId="3590A20D" w:rsidR="00EA3FB1" w:rsidRPr="00580010" w:rsidRDefault="00EA3FB1" w:rsidP="00603371">
      <w:pPr>
        <w:spacing w:line="276" w:lineRule="auto"/>
        <w:rPr>
          <w:rFonts w:ascii="Arial" w:eastAsia="ＭＳ 明朝" w:hAnsi="Arial" w:cs="Arial"/>
          <w:sz w:val="20"/>
          <w:szCs w:val="20"/>
        </w:rPr>
      </w:pPr>
    </w:p>
    <w:p w14:paraId="1703E2A7" w14:textId="47672B29" w:rsidR="00985C6C" w:rsidRPr="00A5498F" w:rsidRDefault="0029589E" w:rsidP="00E50C86">
      <w:pPr>
        <w:widowControl/>
        <w:jc w:val="left"/>
        <w:rPr>
          <w:rFonts w:ascii="Arial" w:eastAsia="ＭＳ 明朝" w:hAnsi="Arial" w:cs="Arial"/>
          <w:sz w:val="20"/>
          <w:szCs w:val="20"/>
        </w:rPr>
      </w:pPr>
      <w:r>
        <w:rPr>
          <w:rFonts w:ascii="Times New Roman" w:eastAsia="ＭＳ ゴシック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E2864E" wp14:editId="7FD4400D">
                <wp:simplePos x="0" y="0"/>
                <wp:positionH relativeFrom="margin">
                  <wp:posOffset>-635</wp:posOffset>
                </wp:positionH>
                <wp:positionV relativeFrom="paragraph">
                  <wp:posOffset>4918003</wp:posOffset>
                </wp:positionV>
                <wp:extent cx="9277350" cy="1138687"/>
                <wp:effectExtent l="0" t="0" r="0" b="444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77350" cy="11386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12B9B4" w14:textId="77777777" w:rsidR="0029589E" w:rsidRPr="00465178" w:rsidRDefault="0029589E" w:rsidP="0029589E">
                            <w:pPr>
                              <w:spacing w:line="276" w:lineRule="auto"/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 xml:space="preserve">Data are presented as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edian (interquartile range), n (%). </w:t>
                            </w:r>
                            <w:r w:rsidRPr="00465178">
                              <w:rPr>
                                <w:rFonts w:ascii="Arial" w:eastAsia="ＭＳ ゴシック" w:hAnsi="Arial" w:cs="Arial"/>
                                <w:sz w:val="20"/>
                                <w:szCs w:val="20"/>
                              </w:rPr>
                              <w:t>Analyses were performed by the Kruskal-Wallis test or Pearson’s chi-square test across groups.</w:t>
                            </w:r>
                          </w:p>
                          <w:p w14:paraId="446AFC8A" w14:textId="77777777" w:rsidR="0029589E" w:rsidRPr="00465178" w:rsidRDefault="0029589E" w:rsidP="0029589E">
                            <w:pPr>
                              <w:spacing w:line="276" w:lineRule="auto"/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AFLD, metabolic dysfunction-associated fatty liver disease; MetS, metabolic syndrome; BMI, mass index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65178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BP, systolic blood pressure; DBP,: diastolic blood pressure; HDL-C, high-density lipoprotein cholesterol; LDL-C, low-density lipoprotein cholesterol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amma-glutamyl transferase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A868D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γ-GTP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; WC, waist circumference.</w:t>
                            </w:r>
                          </w:p>
                          <w:p w14:paraId="57672547" w14:textId="19E87AAB" w:rsidR="0029589E" w:rsidRPr="00465178" w:rsidRDefault="0029589E" w:rsidP="0029589E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 xml:space="preserve">: Fatty liver index: (e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E199E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/ (1 + e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EE199E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953*loge (</w:t>
                            </w:r>
                            <w:r w:rsidR="00EE199E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TG</w:t>
                            </w:r>
                            <w:r w:rsidR="00EE199E"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</w:t>
                            </w:r>
                            <w:r w:rsidR="00EE199E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+ 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0.139*BMI + 0.718*loge (</w:t>
                            </w:r>
                            <w:r w:rsidRPr="00C04CEB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γ-GTP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) + 0.053*</w:t>
                            </w:r>
                            <w:r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>WC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- 15.745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) * 100</w:t>
                            </w:r>
                          </w:p>
                          <w:p w14:paraId="2B0E0B42" w14:textId="190ECA68" w:rsidR="0029589E" w:rsidRPr="00465178" w:rsidRDefault="0029589E" w:rsidP="0029589E">
                            <w:pPr>
                              <w:spacing w:line="276" w:lineRule="auto"/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</w:pPr>
                            <w:r w:rsidRPr="00465178">
                              <w:rPr>
                                <w:rFonts w:ascii="Arial" w:hAnsi="Arial" w:cs="Arial"/>
                                <w:color w:val="383636"/>
                              </w:rPr>
                              <w:t>**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: Visceral adiposity index: Women; [WC/ (3</w:t>
                            </w:r>
                            <w:r w:rsidR="00EE199E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465178">
                              <w:rPr>
                                <w:rFonts w:ascii="Arial" w:eastAsia="ＭＳ 明朝" w:hAnsi="Arial" w:cs="Arial"/>
                                <w:sz w:val="20"/>
                                <w:szCs w:val="20"/>
                              </w:rPr>
                              <w:t>.58 + (1.89 × BMI))] × [TG/0.81] × [1.52/HDL-C], Men; [WC/ (39.68 + (1.88 × BMI))] × [TG/1.03] × [1.31/HDL-C] WC: waist circumference. TG: triglycerides.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E2864E" id="_x0000_s1031" type="#_x0000_t202" style="position:absolute;margin-left:-.05pt;margin-top:387.25pt;width:730.5pt;height:89.6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" stroked="f">
                <v:path arrowok="t"/>
                <v:textbox inset="5.85pt,.7pt,5.85pt,.7pt">
                  <w:txbxContent>
                    <w:p w14:paraId="1712B9B4" w14:textId="77777777" w:rsidR="0029589E" w:rsidRPr="00465178" w:rsidRDefault="0029589E" w:rsidP="0029589E">
                      <w:pPr>
                        <w:spacing w:line="276" w:lineRule="auto"/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 xml:space="preserve">Data are presented as </w:t>
                      </w:r>
                      <w:r w:rsidRPr="00465178">
                        <w:rPr>
                          <w:rFonts w:ascii="Arial" w:eastAsia="ＭＳ ゴシック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edian (interquartile range), n (%). </w:t>
                      </w:r>
                      <w:r w:rsidRPr="00465178">
                        <w:rPr>
                          <w:rFonts w:ascii="Arial" w:eastAsia="ＭＳ ゴシック" w:hAnsi="Arial" w:cs="Arial"/>
                          <w:sz w:val="20"/>
                          <w:szCs w:val="20"/>
                        </w:rPr>
                        <w:t>Analyses were performed by the Kruskal-Wallis test or Pearson’s chi-square test across groups.</w:t>
                      </w:r>
                    </w:p>
                    <w:p w14:paraId="446AFC8A" w14:textId="77777777" w:rsidR="0029589E" w:rsidRPr="00465178" w:rsidRDefault="0029589E" w:rsidP="0029589E">
                      <w:pPr>
                        <w:spacing w:line="276" w:lineRule="auto"/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MAFLD, metabolic dysfunction-associated fatty liver disease; MetS, metabolic syndrome; BMI, mass index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465178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SBP, systolic blood pressure; DBP,: diastolic blood pressure; HDL-C, high-density lipoprotein cholesterol; LDL-C, low-density lipoprotein cholesterol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; 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gamma-glutamyl transferase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A868D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γ-GTP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; WC, waist circumference.</w:t>
                      </w:r>
                    </w:p>
                    <w:p w14:paraId="57672547" w14:textId="19E87AAB" w:rsidR="0029589E" w:rsidRPr="00465178" w:rsidRDefault="0029589E" w:rsidP="0029589E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 xml:space="preserve">: Fatty liver index: (e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E199E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/ (1 + e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EE199E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953*loge (</w:t>
                      </w:r>
                      <w:r w:rsidR="00EE199E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TG</w:t>
                      </w:r>
                      <w:r w:rsidR="00EE199E"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</w:t>
                      </w:r>
                      <w:r w:rsidR="00EE199E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+ 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0.139*BMI + 0.718*loge (</w:t>
                      </w:r>
                      <w:r w:rsidRPr="00C04CEB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γ-GTP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) + 0.053*</w:t>
                      </w:r>
                      <w:r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>WC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  <w:vertAlign w:val="superscript"/>
                        </w:rPr>
                        <w:t xml:space="preserve"> - 15.745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) * 100</w:t>
                      </w:r>
                    </w:p>
                    <w:p w14:paraId="2B0E0B42" w14:textId="190ECA68" w:rsidR="0029589E" w:rsidRPr="00465178" w:rsidRDefault="0029589E" w:rsidP="0029589E">
                      <w:pPr>
                        <w:spacing w:line="276" w:lineRule="auto"/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</w:pPr>
                      <w:r w:rsidRPr="00465178">
                        <w:rPr>
                          <w:rFonts w:ascii="Arial" w:hAnsi="Arial" w:cs="Arial"/>
                          <w:color w:val="383636"/>
                        </w:rPr>
                        <w:t>**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: Visceral adiposity index: Women; [WC/ (3</w:t>
                      </w:r>
                      <w:r w:rsidR="00EE199E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6</w:t>
                      </w:r>
                      <w:r w:rsidRPr="00465178">
                        <w:rPr>
                          <w:rFonts w:ascii="Arial" w:eastAsia="ＭＳ 明朝" w:hAnsi="Arial" w:cs="Arial"/>
                          <w:sz w:val="20"/>
                          <w:szCs w:val="20"/>
                        </w:rPr>
                        <w:t>.58 + (1.89 × BMI))] × [TG/0.81] × [1.52/HDL-C], Men; [WC/ (39.68 + (1.88 × BMI))] × [TG/1.03] × [1.31/HDL-C] WC: waist circumference. TG: triglycerid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85C6C" w:rsidRPr="00A5498F" w:rsidSect="000F1266">
      <w:pgSz w:w="16837" w:h="11905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9105A" w14:textId="77777777" w:rsidR="00561742" w:rsidRDefault="00561742" w:rsidP="00EA3FB1">
      <w:r>
        <w:separator/>
      </w:r>
    </w:p>
  </w:endnote>
  <w:endnote w:type="continuationSeparator" w:id="0">
    <w:p w14:paraId="10E98183" w14:textId="77777777" w:rsidR="00561742" w:rsidRDefault="00561742" w:rsidP="00EA3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4412A" w14:textId="77777777" w:rsidR="00561742" w:rsidRDefault="00561742" w:rsidP="00EA3FB1">
      <w:r>
        <w:separator/>
      </w:r>
    </w:p>
  </w:footnote>
  <w:footnote w:type="continuationSeparator" w:id="0">
    <w:p w14:paraId="76A626E0" w14:textId="77777777" w:rsidR="00561742" w:rsidRDefault="00561742" w:rsidP="00EA3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isplayBackgroundShap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2FA"/>
    <w:rsid w:val="0000407F"/>
    <w:rsid w:val="00006949"/>
    <w:rsid w:val="000477C5"/>
    <w:rsid w:val="00060F36"/>
    <w:rsid w:val="00063819"/>
    <w:rsid w:val="00074FCC"/>
    <w:rsid w:val="00092B1A"/>
    <w:rsid w:val="0009747A"/>
    <w:rsid w:val="000B0070"/>
    <w:rsid w:val="000B0EA7"/>
    <w:rsid w:val="000B20F2"/>
    <w:rsid w:val="000B2B1C"/>
    <w:rsid w:val="000D4A6E"/>
    <w:rsid w:val="000D4ECE"/>
    <w:rsid w:val="000E1FF1"/>
    <w:rsid w:val="000E2052"/>
    <w:rsid w:val="000F1266"/>
    <w:rsid w:val="000F7799"/>
    <w:rsid w:val="001019A4"/>
    <w:rsid w:val="001054AB"/>
    <w:rsid w:val="001119FA"/>
    <w:rsid w:val="001320C9"/>
    <w:rsid w:val="00136D7D"/>
    <w:rsid w:val="00151777"/>
    <w:rsid w:val="001553DE"/>
    <w:rsid w:val="00155614"/>
    <w:rsid w:val="001578B3"/>
    <w:rsid w:val="00166452"/>
    <w:rsid w:val="0018570A"/>
    <w:rsid w:val="00186FE4"/>
    <w:rsid w:val="00195E75"/>
    <w:rsid w:val="001A41BD"/>
    <w:rsid w:val="001B5697"/>
    <w:rsid w:val="001E6F1D"/>
    <w:rsid w:val="001F0E5B"/>
    <w:rsid w:val="001F42DB"/>
    <w:rsid w:val="00213AC1"/>
    <w:rsid w:val="00215BC4"/>
    <w:rsid w:val="00220E24"/>
    <w:rsid w:val="00223CB6"/>
    <w:rsid w:val="002309CA"/>
    <w:rsid w:val="00235F8E"/>
    <w:rsid w:val="00235FEB"/>
    <w:rsid w:val="00251558"/>
    <w:rsid w:val="00254D0D"/>
    <w:rsid w:val="0025709B"/>
    <w:rsid w:val="00264687"/>
    <w:rsid w:val="0026619A"/>
    <w:rsid w:val="00273B82"/>
    <w:rsid w:val="00275ED3"/>
    <w:rsid w:val="00282263"/>
    <w:rsid w:val="0029589E"/>
    <w:rsid w:val="002C487A"/>
    <w:rsid w:val="002C5A42"/>
    <w:rsid w:val="002C5ED4"/>
    <w:rsid w:val="002F6E65"/>
    <w:rsid w:val="00311CF6"/>
    <w:rsid w:val="003176F0"/>
    <w:rsid w:val="00322672"/>
    <w:rsid w:val="003358C0"/>
    <w:rsid w:val="0034372B"/>
    <w:rsid w:val="00344486"/>
    <w:rsid w:val="00350EA1"/>
    <w:rsid w:val="003532E7"/>
    <w:rsid w:val="00357B29"/>
    <w:rsid w:val="00360148"/>
    <w:rsid w:val="0036016C"/>
    <w:rsid w:val="0036046A"/>
    <w:rsid w:val="003861B6"/>
    <w:rsid w:val="003A2258"/>
    <w:rsid w:val="003A654D"/>
    <w:rsid w:val="003A66BA"/>
    <w:rsid w:val="003C15B0"/>
    <w:rsid w:val="003C5058"/>
    <w:rsid w:val="003E71E9"/>
    <w:rsid w:val="003F33B2"/>
    <w:rsid w:val="00421A8E"/>
    <w:rsid w:val="00426550"/>
    <w:rsid w:val="00432455"/>
    <w:rsid w:val="00440885"/>
    <w:rsid w:val="00441AD5"/>
    <w:rsid w:val="00455DA1"/>
    <w:rsid w:val="00464AC7"/>
    <w:rsid w:val="004673A1"/>
    <w:rsid w:val="00473FBA"/>
    <w:rsid w:val="004928F7"/>
    <w:rsid w:val="00492919"/>
    <w:rsid w:val="004C0D7F"/>
    <w:rsid w:val="004D318A"/>
    <w:rsid w:val="004D5A12"/>
    <w:rsid w:val="004E5562"/>
    <w:rsid w:val="00500712"/>
    <w:rsid w:val="00503063"/>
    <w:rsid w:val="0051104E"/>
    <w:rsid w:val="00512565"/>
    <w:rsid w:val="00513AAB"/>
    <w:rsid w:val="0053284C"/>
    <w:rsid w:val="00535A2B"/>
    <w:rsid w:val="00535E98"/>
    <w:rsid w:val="00561742"/>
    <w:rsid w:val="00564A0A"/>
    <w:rsid w:val="00572482"/>
    <w:rsid w:val="00573F28"/>
    <w:rsid w:val="00577CA3"/>
    <w:rsid w:val="00580010"/>
    <w:rsid w:val="0058253B"/>
    <w:rsid w:val="005861DF"/>
    <w:rsid w:val="005B58E6"/>
    <w:rsid w:val="005B5AFA"/>
    <w:rsid w:val="005C7A22"/>
    <w:rsid w:val="005D702E"/>
    <w:rsid w:val="00602C8A"/>
    <w:rsid w:val="00603371"/>
    <w:rsid w:val="0066139C"/>
    <w:rsid w:val="006631DF"/>
    <w:rsid w:val="00663F59"/>
    <w:rsid w:val="00677D44"/>
    <w:rsid w:val="006838E7"/>
    <w:rsid w:val="00685FAA"/>
    <w:rsid w:val="00693B11"/>
    <w:rsid w:val="006A2319"/>
    <w:rsid w:val="006B500B"/>
    <w:rsid w:val="006E356A"/>
    <w:rsid w:val="006F1EEA"/>
    <w:rsid w:val="007023D9"/>
    <w:rsid w:val="00706FD6"/>
    <w:rsid w:val="00714ADD"/>
    <w:rsid w:val="007158BE"/>
    <w:rsid w:val="00725014"/>
    <w:rsid w:val="00725F2F"/>
    <w:rsid w:val="00741BC8"/>
    <w:rsid w:val="00744FB3"/>
    <w:rsid w:val="00753E75"/>
    <w:rsid w:val="007710BA"/>
    <w:rsid w:val="007842FA"/>
    <w:rsid w:val="007A189A"/>
    <w:rsid w:val="007C12CE"/>
    <w:rsid w:val="007C4BC7"/>
    <w:rsid w:val="007C4FBB"/>
    <w:rsid w:val="007D45B3"/>
    <w:rsid w:val="007D7C55"/>
    <w:rsid w:val="007F16AE"/>
    <w:rsid w:val="007F4D6C"/>
    <w:rsid w:val="007F61FF"/>
    <w:rsid w:val="00811D3C"/>
    <w:rsid w:val="0083715B"/>
    <w:rsid w:val="00845623"/>
    <w:rsid w:val="0084685E"/>
    <w:rsid w:val="00850AD6"/>
    <w:rsid w:val="0086793D"/>
    <w:rsid w:val="00885EE7"/>
    <w:rsid w:val="00896F52"/>
    <w:rsid w:val="008B5D27"/>
    <w:rsid w:val="008C1E1C"/>
    <w:rsid w:val="008C315F"/>
    <w:rsid w:val="008C646F"/>
    <w:rsid w:val="008C79D4"/>
    <w:rsid w:val="008D61F6"/>
    <w:rsid w:val="00905383"/>
    <w:rsid w:val="00923D11"/>
    <w:rsid w:val="00923E09"/>
    <w:rsid w:val="00953254"/>
    <w:rsid w:val="00954AD2"/>
    <w:rsid w:val="0096762E"/>
    <w:rsid w:val="00972A9C"/>
    <w:rsid w:val="009737AC"/>
    <w:rsid w:val="00985C6C"/>
    <w:rsid w:val="00997F95"/>
    <w:rsid w:val="009B1144"/>
    <w:rsid w:val="009B3931"/>
    <w:rsid w:val="009C6C1B"/>
    <w:rsid w:val="009D18B0"/>
    <w:rsid w:val="009E4B13"/>
    <w:rsid w:val="009F7AD6"/>
    <w:rsid w:val="00A00281"/>
    <w:rsid w:val="00A247FD"/>
    <w:rsid w:val="00A41082"/>
    <w:rsid w:val="00A44483"/>
    <w:rsid w:val="00A5181C"/>
    <w:rsid w:val="00A5498F"/>
    <w:rsid w:val="00A57F9F"/>
    <w:rsid w:val="00A629DD"/>
    <w:rsid w:val="00A67A0C"/>
    <w:rsid w:val="00A7708E"/>
    <w:rsid w:val="00A900EE"/>
    <w:rsid w:val="00AA7AD5"/>
    <w:rsid w:val="00AC74CE"/>
    <w:rsid w:val="00AD2FC9"/>
    <w:rsid w:val="00AD627F"/>
    <w:rsid w:val="00AE4ED0"/>
    <w:rsid w:val="00AF16C4"/>
    <w:rsid w:val="00B03633"/>
    <w:rsid w:val="00B11618"/>
    <w:rsid w:val="00B15022"/>
    <w:rsid w:val="00B246A5"/>
    <w:rsid w:val="00B248E7"/>
    <w:rsid w:val="00B2628B"/>
    <w:rsid w:val="00B314F5"/>
    <w:rsid w:val="00B53616"/>
    <w:rsid w:val="00B666BD"/>
    <w:rsid w:val="00B872AE"/>
    <w:rsid w:val="00BC67B0"/>
    <w:rsid w:val="00BD1325"/>
    <w:rsid w:val="00BD4C50"/>
    <w:rsid w:val="00BD4FE0"/>
    <w:rsid w:val="00BE2E04"/>
    <w:rsid w:val="00BE7AD7"/>
    <w:rsid w:val="00C1326A"/>
    <w:rsid w:val="00C20551"/>
    <w:rsid w:val="00C57380"/>
    <w:rsid w:val="00C72411"/>
    <w:rsid w:val="00C74108"/>
    <w:rsid w:val="00C80C09"/>
    <w:rsid w:val="00C946A4"/>
    <w:rsid w:val="00CA4801"/>
    <w:rsid w:val="00CC6AEE"/>
    <w:rsid w:val="00CC7144"/>
    <w:rsid w:val="00CD34BF"/>
    <w:rsid w:val="00CF0B0E"/>
    <w:rsid w:val="00CF298B"/>
    <w:rsid w:val="00CF4DAA"/>
    <w:rsid w:val="00D00E66"/>
    <w:rsid w:val="00D23743"/>
    <w:rsid w:val="00D26E6E"/>
    <w:rsid w:val="00D419B3"/>
    <w:rsid w:val="00D42403"/>
    <w:rsid w:val="00D5600B"/>
    <w:rsid w:val="00D760A4"/>
    <w:rsid w:val="00D806AE"/>
    <w:rsid w:val="00D84344"/>
    <w:rsid w:val="00D96566"/>
    <w:rsid w:val="00DA145B"/>
    <w:rsid w:val="00DB6C5E"/>
    <w:rsid w:val="00DD14EE"/>
    <w:rsid w:val="00DD3154"/>
    <w:rsid w:val="00DD750A"/>
    <w:rsid w:val="00E04010"/>
    <w:rsid w:val="00E065C4"/>
    <w:rsid w:val="00E10840"/>
    <w:rsid w:val="00E10983"/>
    <w:rsid w:val="00E15A41"/>
    <w:rsid w:val="00E21A1F"/>
    <w:rsid w:val="00E41F05"/>
    <w:rsid w:val="00E44768"/>
    <w:rsid w:val="00E505C1"/>
    <w:rsid w:val="00E50C86"/>
    <w:rsid w:val="00E629F8"/>
    <w:rsid w:val="00E82C5E"/>
    <w:rsid w:val="00E82D16"/>
    <w:rsid w:val="00E92E4C"/>
    <w:rsid w:val="00E94152"/>
    <w:rsid w:val="00EA16CA"/>
    <w:rsid w:val="00EA3FB1"/>
    <w:rsid w:val="00EA4D2E"/>
    <w:rsid w:val="00EA5B98"/>
    <w:rsid w:val="00EB42C0"/>
    <w:rsid w:val="00EE199E"/>
    <w:rsid w:val="00EE5CF9"/>
    <w:rsid w:val="00EF1219"/>
    <w:rsid w:val="00EF5235"/>
    <w:rsid w:val="00EF7931"/>
    <w:rsid w:val="00F06B49"/>
    <w:rsid w:val="00F15D8A"/>
    <w:rsid w:val="00F433BD"/>
    <w:rsid w:val="00F447AC"/>
    <w:rsid w:val="00F70852"/>
    <w:rsid w:val="00F7540C"/>
    <w:rsid w:val="00F94F14"/>
    <w:rsid w:val="00FA7B7E"/>
    <w:rsid w:val="00FB14A1"/>
    <w:rsid w:val="00FB35D6"/>
    <w:rsid w:val="00FD03FF"/>
    <w:rsid w:val="00FD28ED"/>
    <w:rsid w:val="00FD4ED3"/>
    <w:rsid w:val="00FF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E09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F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3FB1"/>
  </w:style>
  <w:style w:type="paragraph" w:styleId="a5">
    <w:name w:val="footer"/>
    <w:basedOn w:val="a"/>
    <w:link w:val="a6"/>
    <w:uiPriority w:val="99"/>
    <w:unhideWhenUsed/>
    <w:rsid w:val="00EA3F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3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8</Words>
  <Characters>575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05:45:00Z</dcterms:created>
  <dcterms:modified xsi:type="dcterms:W3CDTF">2022-05-17T12:44:00Z</dcterms:modified>
</cp:coreProperties>
</file>